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B7C83" w14:textId="08584028" w:rsidR="009D6E63" w:rsidRPr="009D6E63" w:rsidRDefault="009D6E63" w:rsidP="009D6E63">
      <w:pPr>
        <w:rPr>
          <w:rFonts w:cs="Times New Roman"/>
        </w:rPr>
        <w:sectPr w:rsidR="009D6E63" w:rsidRPr="009D6E63" w:rsidSect="009D6E63">
          <w:headerReference w:type="even" r:id="rId8"/>
          <w:headerReference w:type="default" r:id="rId9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0C09A8" w14:textId="757BCC7E" w:rsidR="00502EB1" w:rsidRPr="00064539" w:rsidRDefault="00163DC1" w:rsidP="004F251E">
      <w:pPr>
        <w:spacing w:before="120" w:line="480" w:lineRule="auto"/>
        <w:jc w:val="both"/>
        <w:rPr>
          <w:rFonts w:cs="Times New Roman"/>
          <w:i/>
          <w:iCs/>
        </w:rPr>
      </w:pPr>
      <w:r>
        <w:rPr>
          <w:rFonts w:cs="Times New Roman"/>
          <w:b/>
          <w:bCs/>
        </w:rPr>
        <w:t>Table</w:t>
      </w:r>
      <w:r w:rsidR="00502EB1" w:rsidRPr="00064539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S</w:t>
      </w:r>
      <w:r w:rsidR="00777675">
        <w:rPr>
          <w:rFonts w:cs="Times New Roman"/>
          <w:b/>
          <w:bCs/>
        </w:rPr>
        <w:t>1</w:t>
      </w:r>
      <w:r w:rsidR="00502EB1" w:rsidRPr="00064539">
        <w:rPr>
          <w:rFonts w:cs="Times New Roman"/>
          <w:i/>
          <w:iCs/>
        </w:rPr>
        <w:t>: Scores of validated questionnaires for the full cohor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4"/>
        <w:gridCol w:w="1132"/>
        <w:gridCol w:w="1984"/>
        <w:gridCol w:w="2786"/>
      </w:tblGrid>
      <w:tr w:rsidR="00A30C1D" w:rsidRPr="00064539" w14:paraId="6024490A" w14:textId="5193CCD2" w:rsidTr="00A30C1D">
        <w:tc>
          <w:tcPr>
            <w:tcW w:w="1727" w:type="pct"/>
            <w:shd w:val="clear" w:color="auto" w:fill="BFBFBF" w:themeFill="background1" w:themeFillShade="BF"/>
          </w:tcPr>
          <w:p w14:paraId="04DB4F8C" w14:textId="3754B102" w:rsidR="00987A45" w:rsidRPr="006A754A" w:rsidRDefault="00987A45" w:rsidP="00A30C1D">
            <w:pPr>
              <w:spacing w:before="120" w:line="360" w:lineRule="auto"/>
              <w:contextualSpacing/>
              <w:jc w:val="both"/>
              <w:rPr>
                <w:rFonts w:cs="Times New Roman"/>
                <w:b/>
                <w:bCs/>
              </w:rPr>
            </w:pPr>
          </w:p>
        </w:tc>
        <w:tc>
          <w:tcPr>
            <w:tcW w:w="628" w:type="pct"/>
            <w:shd w:val="clear" w:color="auto" w:fill="BFBFBF" w:themeFill="background1" w:themeFillShade="BF"/>
            <w:vAlign w:val="center"/>
          </w:tcPr>
          <w:p w14:paraId="6C875558" w14:textId="6999B4C5" w:rsidR="00987A45" w:rsidRPr="00064539" w:rsidRDefault="00987A45" w:rsidP="00A30C1D">
            <w:pPr>
              <w:spacing w:before="120" w:line="360" w:lineRule="auto"/>
              <w:contextualSpacing/>
              <w:jc w:val="both"/>
              <w:rPr>
                <w:rFonts w:cs="Times New Roman"/>
                <w:b/>
                <w:bCs/>
              </w:rPr>
            </w:pPr>
            <w:r w:rsidRPr="00064539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1100" w:type="pct"/>
            <w:shd w:val="clear" w:color="auto" w:fill="BFBFBF" w:themeFill="background1" w:themeFillShade="BF"/>
            <w:vAlign w:val="center"/>
          </w:tcPr>
          <w:p w14:paraId="1EE2069C" w14:textId="74275333" w:rsidR="00987A45" w:rsidRPr="00064539" w:rsidRDefault="00987A45" w:rsidP="00A30C1D">
            <w:pPr>
              <w:spacing w:before="120" w:line="360" w:lineRule="auto"/>
              <w:contextualSpacing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edian (IQR)</w:t>
            </w:r>
          </w:p>
        </w:tc>
        <w:tc>
          <w:tcPr>
            <w:tcW w:w="1545" w:type="pct"/>
            <w:shd w:val="clear" w:color="auto" w:fill="BFBFBF" w:themeFill="background1" w:themeFillShade="BF"/>
          </w:tcPr>
          <w:p w14:paraId="2E257672" w14:textId="5FE839D7" w:rsidR="00987A45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Diagnostic Threshold</w:t>
            </w:r>
          </w:p>
        </w:tc>
      </w:tr>
      <w:tr w:rsidR="00A30C1D" w:rsidRPr="00064539" w14:paraId="7F9C1584" w14:textId="3A3BF0C1" w:rsidTr="00A30C1D">
        <w:tc>
          <w:tcPr>
            <w:tcW w:w="5000" w:type="pct"/>
            <w:gridSpan w:val="4"/>
            <w:shd w:val="clear" w:color="auto" w:fill="D9D9D9" w:themeFill="background1" w:themeFillShade="D9"/>
          </w:tcPr>
          <w:p w14:paraId="288FE099" w14:textId="28B54276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9B0269">
              <w:rPr>
                <w:rFonts w:cs="Times New Roman"/>
                <w:b/>
                <w:bCs/>
                <w:i/>
                <w:iCs/>
              </w:rPr>
              <w:t xml:space="preserve">Emotional </w:t>
            </w:r>
            <w:r>
              <w:rPr>
                <w:rFonts w:cs="Times New Roman"/>
                <w:b/>
                <w:bCs/>
                <w:i/>
                <w:iCs/>
              </w:rPr>
              <w:t>wellbeing</w:t>
            </w:r>
          </w:p>
        </w:tc>
      </w:tr>
      <w:tr w:rsidR="00A30C1D" w:rsidRPr="00064539" w14:paraId="699BBC71" w14:textId="154A5F95" w:rsidTr="00A30C1D">
        <w:tc>
          <w:tcPr>
            <w:tcW w:w="1727" w:type="pct"/>
          </w:tcPr>
          <w:p w14:paraId="074F0913" w14:textId="48BB3F65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HADS Anxiety score</w:t>
            </w:r>
          </w:p>
        </w:tc>
        <w:tc>
          <w:tcPr>
            <w:tcW w:w="628" w:type="pct"/>
          </w:tcPr>
          <w:p w14:paraId="7E1BDF89" w14:textId="77887B90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1003</w:t>
            </w:r>
          </w:p>
        </w:tc>
        <w:tc>
          <w:tcPr>
            <w:tcW w:w="1100" w:type="pct"/>
          </w:tcPr>
          <w:p w14:paraId="0E5B8F79" w14:textId="7A6F12F8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12 (9-15)</w:t>
            </w:r>
          </w:p>
        </w:tc>
        <w:tc>
          <w:tcPr>
            <w:tcW w:w="1545" w:type="pct"/>
            <w:vMerge w:val="restart"/>
          </w:tcPr>
          <w:p w14:paraId="128DABED" w14:textId="77777777" w:rsidR="00A30C1D" w:rsidRDefault="00A30C1D" w:rsidP="00A30C1D">
            <w:pPr>
              <w:spacing w:before="120" w:line="360" w:lineRule="auto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Score 8-10 borderline case </w:t>
            </w:r>
          </w:p>
          <w:p w14:paraId="614182CF" w14:textId="647442AB" w:rsidR="00A30C1D" w:rsidRPr="00064539" w:rsidRDefault="00A30C1D" w:rsidP="00A30C1D">
            <w:pPr>
              <w:spacing w:before="120" w:line="360" w:lineRule="auto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Score </w:t>
            </w:r>
            <w:r w:rsidRPr="00A30C1D">
              <w:rPr>
                <w:rFonts w:cs="Times New Roman"/>
              </w:rPr>
              <w:t>≥</w:t>
            </w:r>
            <w:r w:rsidRPr="00A30C1D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11 case</w:t>
            </w:r>
          </w:p>
        </w:tc>
      </w:tr>
      <w:tr w:rsidR="00A30C1D" w:rsidRPr="00064539" w14:paraId="32F52AC9" w14:textId="1B7E738B" w:rsidTr="00A30C1D">
        <w:tc>
          <w:tcPr>
            <w:tcW w:w="1727" w:type="pct"/>
          </w:tcPr>
          <w:p w14:paraId="344E36D0" w14:textId="776E9C56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HADS Depression score</w:t>
            </w:r>
          </w:p>
        </w:tc>
        <w:tc>
          <w:tcPr>
            <w:tcW w:w="628" w:type="pct"/>
          </w:tcPr>
          <w:p w14:paraId="3799923E" w14:textId="1AA4038C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1003</w:t>
            </w:r>
          </w:p>
        </w:tc>
        <w:tc>
          <w:tcPr>
            <w:tcW w:w="1100" w:type="pct"/>
          </w:tcPr>
          <w:p w14:paraId="198C35B5" w14:textId="374941D5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8 (4-10)</w:t>
            </w:r>
          </w:p>
        </w:tc>
        <w:tc>
          <w:tcPr>
            <w:tcW w:w="1545" w:type="pct"/>
            <w:vMerge/>
          </w:tcPr>
          <w:p w14:paraId="5D2355DD" w14:textId="704C7449" w:rsidR="00A30C1D" w:rsidRPr="00064539" w:rsidRDefault="00A30C1D" w:rsidP="00A30C1D">
            <w:pPr>
              <w:spacing w:before="120" w:line="360" w:lineRule="auto"/>
              <w:contextualSpacing/>
              <w:rPr>
                <w:rFonts w:cs="Times New Roman"/>
              </w:rPr>
            </w:pPr>
          </w:p>
        </w:tc>
      </w:tr>
      <w:tr w:rsidR="00A30C1D" w:rsidRPr="00064539" w14:paraId="0BA1B2CC" w14:textId="3038211F" w:rsidTr="00A30C1D">
        <w:tc>
          <w:tcPr>
            <w:tcW w:w="5000" w:type="pct"/>
            <w:gridSpan w:val="4"/>
            <w:shd w:val="clear" w:color="auto" w:fill="D9D9D9" w:themeFill="background1" w:themeFillShade="D9"/>
          </w:tcPr>
          <w:p w14:paraId="745B5CED" w14:textId="69C03C0A" w:rsidR="00A30C1D" w:rsidRPr="00C05B0F" w:rsidRDefault="00A30C1D" w:rsidP="00A30C1D">
            <w:pPr>
              <w:spacing w:before="120" w:line="360" w:lineRule="auto"/>
              <w:contextualSpacing/>
              <w:rPr>
                <w:rFonts w:cs="Times New Roman"/>
                <w:b/>
                <w:bCs/>
                <w:i/>
                <w:iCs/>
              </w:rPr>
            </w:pPr>
            <w:r w:rsidRPr="00C05B0F">
              <w:rPr>
                <w:rFonts w:cs="Times New Roman"/>
                <w:b/>
                <w:bCs/>
                <w:i/>
                <w:iCs/>
              </w:rPr>
              <w:t>Psychological wellbeing</w:t>
            </w:r>
          </w:p>
        </w:tc>
      </w:tr>
      <w:tr w:rsidR="00A30C1D" w:rsidRPr="00064539" w14:paraId="46A98E2C" w14:textId="3A5C6393" w:rsidTr="00A30C1D">
        <w:tc>
          <w:tcPr>
            <w:tcW w:w="1727" w:type="pct"/>
          </w:tcPr>
          <w:p w14:paraId="6FBB8B59" w14:textId="3D578B37" w:rsidR="00987A45" w:rsidRPr="00064539" w:rsidRDefault="00987A45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BICI</w:t>
            </w:r>
            <w:r w:rsidR="00A30C1D">
              <w:rPr>
                <w:rFonts w:cs="Times New Roman"/>
              </w:rPr>
              <w:t xml:space="preserve"> (body image concern)</w:t>
            </w:r>
          </w:p>
        </w:tc>
        <w:tc>
          <w:tcPr>
            <w:tcW w:w="628" w:type="pct"/>
          </w:tcPr>
          <w:p w14:paraId="08DDBCF6" w14:textId="49EF984F" w:rsidR="00987A45" w:rsidRPr="00064539" w:rsidRDefault="00987A45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1005</w:t>
            </w:r>
          </w:p>
        </w:tc>
        <w:tc>
          <w:tcPr>
            <w:tcW w:w="1100" w:type="pct"/>
          </w:tcPr>
          <w:p w14:paraId="3DA6E4F0" w14:textId="73F4BA4C" w:rsidR="00987A45" w:rsidRPr="00064539" w:rsidRDefault="00987A45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66 (52-78)</w:t>
            </w:r>
          </w:p>
        </w:tc>
        <w:tc>
          <w:tcPr>
            <w:tcW w:w="1545" w:type="pct"/>
          </w:tcPr>
          <w:p w14:paraId="0564D014" w14:textId="5742F178" w:rsidR="00987A45" w:rsidRPr="00064539" w:rsidRDefault="00A30C1D" w:rsidP="00A30C1D">
            <w:pPr>
              <w:spacing w:before="120" w:line="360" w:lineRule="auto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Score </w:t>
            </w:r>
            <w:r w:rsidRPr="00A30C1D">
              <w:rPr>
                <w:rFonts w:cs="Times New Roman"/>
              </w:rPr>
              <w:t>≥</w:t>
            </w:r>
            <w:r w:rsidR="00F43AD2">
              <w:rPr>
                <w:rFonts w:cs="Times New Roman"/>
              </w:rPr>
              <w:t xml:space="preserve"> 72</w:t>
            </w:r>
            <w:r>
              <w:rPr>
                <w:rFonts w:cs="Times New Roman"/>
              </w:rPr>
              <w:t xml:space="preserve"> BDD</w:t>
            </w:r>
          </w:p>
        </w:tc>
      </w:tr>
      <w:tr w:rsidR="00A30C1D" w:rsidRPr="00064539" w14:paraId="16E858A4" w14:textId="75B1BEB5" w:rsidTr="00A30C1D">
        <w:tc>
          <w:tcPr>
            <w:tcW w:w="1727" w:type="pct"/>
          </w:tcPr>
          <w:p w14:paraId="0D8A09E5" w14:textId="07F75ABB" w:rsidR="00987A45" w:rsidRPr="00064539" w:rsidRDefault="00987A45" w:rsidP="00A30C1D">
            <w:pPr>
              <w:spacing w:before="120" w:line="360" w:lineRule="auto"/>
              <w:contextualSpacing/>
              <w:rPr>
                <w:rFonts w:cs="Times New Roman"/>
              </w:rPr>
            </w:pPr>
            <w:r w:rsidRPr="00064539">
              <w:rPr>
                <w:rFonts w:cs="Times New Roman"/>
              </w:rPr>
              <w:t>BAOP</w:t>
            </w:r>
            <w:r w:rsidR="00A30C1D">
              <w:rPr>
                <w:rFonts w:cs="Times New Roman"/>
              </w:rPr>
              <w:t xml:space="preserve"> (weight-related stigma) </w:t>
            </w:r>
          </w:p>
        </w:tc>
        <w:tc>
          <w:tcPr>
            <w:tcW w:w="628" w:type="pct"/>
          </w:tcPr>
          <w:p w14:paraId="03AA50DD" w14:textId="56EF281D" w:rsidR="00987A45" w:rsidRPr="00064539" w:rsidRDefault="00987A45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997</w:t>
            </w:r>
          </w:p>
        </w:tc>
        <w:tc>
          <w:tcPr>
            <w:tcW w:w="1100" w:type="pct"/>
          </w:tcPr>
          <w:p w14:paraId="37ECEA61" w14:textId="2AEC05D4" w:rsidR="00987A45" w:rsidRPr="00064539" w:rsidRDefault="00987A45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30 (25-35)</w:t>
            </w:r>
          </w:p>
        </w:tc>
        <w:tc>
          <w:tcPr>
            <w:tcW w:w="1545" w:type="pct"/>
          </w:tcPr>
          <w:p w14:paraId="3EEE1818" w14:textId="4359E698" w:rsidR="00987A45" w:rsidRPr="00064539" w:rsidRDefault="00A30C1D" w:rsidP="00A30C1D">
            <w:pPr>
              <w:spacing w:before="120" w:line="360" w:lineRule="auto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Higher score suggests weight-related bias</w:t>
            </w:r>
          </w:p>
        </w:tc>
      </w:tr>
      <w:tr w:rsidR="00A30C1D" w:rsidRPr="00064539" w14:paraId="4AE01172" w14:textId="5DD13FA7" w:rsidTr="00A30C1D">
        <w:tc>
          <w:tcPr>
            <w:tcW w:w="5000" w:type="pct"/>
            <w:gridSpan w:val="4"/>
            <w:shd w:val="clear" w:color="auto" w:fill="D9D9D9" w:themeFill="background1" w:themeFillShade="D9"/>
          </w:tcPr>
          <w:p w14:paraId="3F83DBEF" w14:textId="18C5AD6D" w:rsidR="00A30C1D" w:rsidRPr="00C05B0F" w:rsidRDefault="00A30C1D" w:rsidP="00A30C1D">
            <w:pPr>
              <w:spacing w:before="120" w:line="360" w:lineRule="auto"/>
              <w:contextualSpacing/>
              <w:rPr>
                <w:rFonts w:cs="Times New Roman"/>
                <w:b/>
                <w:bCs/>
                <w:i/>
                <w:iCs/>
              </w:rPr>
            </w:pPr>
            <w:r w:rsidRPr="00C05B0F">
              <w:rPr>
                <w:rFonts w:cs="Times New Roman"/>
                <w:b/>
                <w:bCs/>
                <w:i/>
                <w:iCs/>
              </w:rPr>
              <w:t>Sexual wellbeing</w:t>
            </w:r>
          </w:p>
        </w:tc>
      </w:tr>
      <w:tr w:rsidR="00A30C1D" w:rsidRPr="00064539" w14:paraId="5E976D6E" w14:textId="73D1BF3D" w:rsidTr="00A30C1D">
        <w:tc>
          <w:tcPr>
            <w:tcW w:w="1727" w:type="pct"/>
          </w:tcPr>
          <w:p w14:paraId="73AED354" w14:textId="7D8DDCB1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FSFI Desire</w:t>
            </w:r>
          </w:p>
        </w:tc>
        <w:tc>
          <w:tcPr>
            <w:tcW w:w="628" w:type="pct"/>
          </w:tcPr>
          <w:p w14:paraId="14EE38C7" w14:textId="4C21BA1B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979</w:t>
            </w:r>
          </w:p>
        </w:tc>
        <w:tc>
          <w:tcPr>
            <w:tcW w:w="1100" w:type="pct"/>
          </w:tcPr>
          <w:p w14:paraId="1204D621" w14:textId="67D42D4A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3.0 (2.4-4.2)</w:t>
            </w:r>
          </w:p>
        </w:tc>
        <w:tc>
          <w:tcPr>
            <w:tcW w:w="1545" w:type="pct"/>
            <w:vMerge w:val="restart"/>
          </w:tcPr>
          <w:p w14:paraId="50A27C1F" w14:textId="1BB3C36B" w:rsidR="00A30C1D" w:rsidRPr="00064539" w:rsidRDefault="00A30C1D" w:rsidP="00A30C1D">
            <w:pPr>
              <w:spacing w:before="120" w:line="360" w:lineRule="auto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Lower score suggests psychosexual dysfunction</w:t>
            </w:r>
          </w:p>
        </w:tc>
      </w:tr>
      <w:tr w:rsidR="00A30C1D" w:rsidRPr="00064539" w14:paraId="06E707AC" w14:textId="5050F3E4" w:rsidTr="00A30C1D">
        <w:tc>
          <w:tcPr>
            <w:tcW w:w="1727" w:type="pct"/>
          </w:tcPr>
          <w:p w14:paraId="724DECB3" w14:textId="2104E4A1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FSFI Arousal</w:t>
            </w:r>
          </w:p>
        </w:tc>
        <w:tc>
          <w:tcPr>
            <w:tcW w:w="628" w:type="pct"/>
          </w:tcPr>
          <w:p w14:paraId="327E83C4" w14:textId="14547D4D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979</w:t>
            </w:r>
          </w:p>
        </w:tc>
        <w:tc>
          <w:tcPr>
            <w:tcW w:w="1100" w:type="pct"/>
          </w:tcPr>
          <w:p w14:paraId="3A91D00B" w14:textId="27F5004B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3.0 (0.0-4.5)</w:t>
            </w:r>
          </w:p>
        </w:tc>
        <w:tc>
          <w:tcPr>
            <w:tcW w:w="1545" w:type="pct"/>
            <w:vMerge/>
          </w:tcPr>
          <w:p w14:paraId="4CA95B7A" w14:textId="77777777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A30C1D" w:rsidRPr="00064539" w14:paraId="5D9BA330" w14:textId="327068BA" w:rsidTr="00A30C1D">
        <w:tc>
          <w:tcPr>
            <w:tcW w:w="1727" w:type="pct"/>
          </w:tcPr>
          <w:p w14:paraId="681E0482" w14:textId="2DD02391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FSFI Lubrication</w:t>
            </w:r>
          </w:p>
        </w:tc>
        <w:tc>
          <w:tcPr>
            <w:tcW w:w="628" w:type="pct"/>
          </w:tcPr>
          <w:p w14:paraId="629FE3D0" w14:textId="53788BD6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979</w:t>
            </w:r>
          </w:p>
        </w:tc>
        <w:tc>
          <w:tcPr>
            <w:tcW w:w="1100" w:type="pct"/>
          </w:tcPr>
          <w:p w14:paraId="2AF394AE" w14:textId="65A2C4E1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3.9 (0.0-5.4)</w:t>
            </w:r>
          </w:p>
        </w:tc>
        <w:tc>
          <w:tcPr>
            <w:tcW w:w="1545" w:type="pct"/>
            <w:vMerge/>
          </w:tcPr>
          <w:p w14:paraId="1D6E652A" w14:textId="77777777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A30C1D" w:rsidRPr="00064539" w14:paraId="4690721F" w14:textId="7898AE34" w:rsidTr="00A30C1D">
        <w:tc>
          <w:tcPr>
            <w:tcW w:w="1727" w:type="pct"/>
          </w:tcPr>
          <w:p w14:paraId="36D04952" w14:textId="5C396AF8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FSFI Orgasm</w:t>
            </w:r>
          </w:p>
        </w:tc>
        <w:tc>
          <w:tcPr>
            <w:tcW w:w="628" w:type="pct"/>
          </w:tcPr>
          <w:p w14:paraId="6F99A34E" w14:textId="4EB32A80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979</w:t>
            </w:r>
          </w:p>
        </w:tc>
        <w:tc>
          <w:tcPr>
            <w:tcW w:w="1100" w:type="pct"/>
          </w:tcPr>
          <w:p w14:paraId="741AE357" w14:textId="1D3BE18C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3.2 (0.0-4.8)</w:t>
            </w:r>
          </w:p>
        </w:tc>
        <w:tc>
          <w:tcPr>
            <w:tcW w:w="1545" w:type="pct"/>
            <w:vMerge/>
          </w:tcPr>
          <w:p w14:paraId="14600A50" w14:textId="77777777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A30C1D" w:rsidRPr="00064539" w14:paraId="39A82C93" w14:textId="35E75DCB" w:rsidTr="00A30C1D">
        <w:tc>
          <w:tcPr>
            <w:tcW w:w="1727" w:type="pct"/>
          </w:tcPr>
          <w:p w14:paraId="2E76F04C" w14:textId="27303D8D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FSFI Satisfaction</w:t>
            </w:r>
          </w:p>
        </w:tc>
        <w:tc>
          <w:tcPr>
            <w:tcW w:w="628" w:type="pct"/>
          </w:tcPr>
          <w:p w14:paraId="23ED4FB4" w14:textId="62E94125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979</w:t>
            </w:r>
          </w:p>
        </w:tc>
        <w:tc>
          <w:tcPr>
            <w:tcW w:w="1100" w:type="pct"/>
          </w:tcPr>
          <w:p w14:paraId="621779CA" w14:textId="0B22D788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4.0 (2.8-4.8)</w:t>
            </w:r>
          </w:p>
        </w:tc>
        <w:tc>
          <w:tcPr>
            <w:tcW w:w="1545" w:type="pct"/>
            <w:vMerge/>
          </w:tcPr>
          <w:p w14:paraId="0805F62A" w14:textId="77777777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A30C1D" w:rsidRPr="00064539" w14:paraId="38812B28" w14:textId="1424926E" w:rsidTr="00A30C1D">
        <w:tc>
          <w:tcPr>
            <w:tcW w:w="1727" w:type="pct"/>
          </w:tcPr>
          <w:p w14:paraId="03C2D65A" w14:textId="1E6010B9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FSFI Pain</w:t>
            </w:r>
          </w:p>
        </w:tc>
        <w:tc>
          <w:tcPr>
            <w:tcW w:w="628" w:type="pct"/>
          </w:tcPr>
          <w:p w14:paraId="64A5F117" w14:textId="2D7F9E3B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979</w:t>
            </w:r>
          </w:p>
        </w:tc>
        <w:tc>
          <w:tcPr>
            <w:tcW w:w="1100" w:type="pct"/>
          </w:tcPr>
          <w:p w14:paraId="4D1EFA9D" w14:textId="7BE13811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2.0 (0.0-4.8)</w:t>
            </w:r>
          </w:p>
        </w:tc>
        <w:tc>
          <w:tcPr>
            <w:tcW w:w="1545" w:type="pct"/>
            <w:vMerge/>
          </w:tcPr>
          <w:p w14:paraId="5A124F04" w14:textId="77777777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A30C1D" w:rsidRPr="00064539" w14:paraId="5E905091" w14:textId="22921530" w:rsidTr="00A30C1D">
        <w:tc>
          <w:tcPr>
            <w:tcW w:w="1727" w:type="pct"/>
          </w:tcPr>
          <w:p w14:paraId="4E617A5E" w14:textId="42727CDE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FSFI Overall</w:t>
            </w:r>
          </w:p>
        </w:tc>
        <w:tc>
          <w:tcPr>
            <w:tcW w:w="628" w:type="pct"/>
          </w:tcPr>
          <w:p w14:paraId="0CA04404" w14:textId="061D6D9B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979</w:t>
            </w:r>
          </w:p>
        </w:tc>
        <w:tc>
          <w:tcPr>
            <w:tcW w:w="1100" w:type="pct"/>
          </w:tcPr>
          <w:p w14:paraId="7B5DF516" w14:textId="27EDC831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20.2 (7.4-26.1)</w:t>
            </w:r>
          </w:p>
        </w:tc>
        <w:tc>
          <w:tcPr>
            <w:tcW w:w="1545" w:type="pct"/>
            <w:vMerge/>
          </w:tcPr>
          <w:p w14:paraId="59438D68" w14:textId="77777777" w:rsidR="00A30C1D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</w:p>
        </w:tc>
      </w:tr>
      <w:tr w:rsidR="00A30C1D" w:rsidRPr="00064539" w14:paraId="2EDD0519" w14:textId="76CAFD72" w:rsidTr="00A30C1D">
        <w:tc>
          <w:tcPr>
            <w:tcW w:w="1727" w:type="pct"/>
            <w:shd w:val="clear" w:color="auto" w:fill="BFBFBF" w:themeFill="background1" w:themeFillShade="BF"/>
          </w:tcPr>
          <w:p w14:paraId="4D0C3907" w14:textId="3515B511" w:rsidR="00987A45" w:rsidRPr="00064539" w:rsidRDefault="00987A45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</w:p>
        </w:tc>
        <w:tc>
          <w:tcPr>
            <w:tcW w:w="628" w:type="pct"/>
            <w:shd w:val="clear" w:color="auto" w:fill="BFBFBF" w:themeFill="background1" w:themeFillShade="BF"/>
            <w:vAlign w:val="center"/>
          </w:tcPr>
          <w:p w14:paraId="68F49456" w14:textId="5FCDD2CE" w:rsidR="00987A45" w:rsidRPr="00064539" w:rsidRDefault="00987A45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1100" w:type="pct"/>
            <w:shd w:val="clear" w:color="auto" w:fill="BFBFBF" w:themeFill="background1" w:themeFillShade="BF"/>
            <w:vAlign w:val="center"/>
          </w:tcPr>
          <w:p w14:paraId="09EB9C6F" w14:textId="55E4CB83" w:rsidR="00987A45" w:rsidRPr="00064539" w:rsidRDefault="00987A45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Frequency (%)</w:t>
            </w:r>
          </w:p>
        </w:tc>
        <w:tc>
          <w:tcPr>
            <w:tcW w:w="1545" w:type="pct"/>
            <w:shd w:val="clear" w:color="auto" w:fill="BFBFBF" w:themeFill="background1" w:themeFillShade="BF"/>
          </w:tcPr>
          <w:p w14:paraId="6469E9A2" w14:textId="6AFFD687" w:rsidR="00987A45" w:rsidRDefault="00987A45" w:rsidP="00A30C1D">
            <w:pPr>
              <w:spacing w:before="120" w:line="360" w:lineRule="auto"/>
              <w:contextualSpacing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Diagnostic Threshold</w:t>
            </w:r>
          </w:p>
        </w:tc>
      </w:tr>
      <w:tr w:rsidR="00A30C1D" w:rsidRPr="00064539" w14:paraId="0084D2DA" w14:textId="323355CE" w:rsidTr="00A30C1D">
        <w:tc>
          <w:tcPr>
            <w:tcW w:w="5000" w:type="pct"/>
            <w:gridSpan w:val="4"/>
            <w:shd w:val="clear" w:color="auto" w:fill="D9D9D9" w:themeFill="background1" w:themeFillShade="D9"/>
          </w:tcPr>
          <w:p w14:paraId="766F8092" w14:textId="00F15450" w:rsidR="00A30C1D" w:rsidRPr="00C72C0B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  <w:b/>
                <w:bCs/>
                <w:i/>
                <w:iCs/>
              </w:rPr>
            </w:pPr>
            <w:r w:rsidRPr="00C72C0B">
              <w:rPr>
                <w:rFonts w:cs="Times New Roman"/>
                <w:b/>
                <w:bCs/>
                <w:i/>
                <w:iCs/>
              </w:rPr>
              <w:t>Emotional wellbeing</w:t>
            </w:r>
          </w:p>
        </w:tc>
      </w:tr>
      <w:tr w:rsidR="00A30C1D" w:rsidRPr="00064539" w14:paraId="7440716C" w14:textId="4B274FEC" w:rsidTr="00A30C1D">
        <w:tc>
          <w:tcPr>
            <w:tcW w:w="1727" w:type="pct"/>
          </w:tcPr>
          <w:p w14:paraId="0ABE7755" w14:textId="2EB1D180" w:rsidR="00987A45" w:rsidRPr="00064539" w:rsidRDefault="00987A45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Anxiety diagnosis</w:t>
            </w:r>
          </w:p>
        </w:tc>
        <w:tc>
          <w:tcPr>
            <w:tcW w:w="628" w:type="pct"/>
          </w:tcPr>
          <w:p w14:paraId="47F49CE5" w14:textId="0CF7AA71" w:rsidR="00987A45" w:rsidRPr="00064539" w:rsidRDefault="00987A45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1003</w:t>
            </w:r>
          </w:p>
        </w:tc>
        <w:tc>
          <w:tcPr>
            <w:tcW w:w="1100" w:type="pct"/>
          </w:tcPr>
          <w:p w14:paraId="0E33CCB2" w14:textId="37E760B7" w:rsidR="00987A45" w:rsidRPr="00064539" w:rsidRDefault="00987A45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611 (60.6)</w:t>
            </w:r>
          </w:p>
        </w:tc>
        <w:tc>
          <w:tcPr>
            <w:tcW w:w="1545" w:type="pct"/>
          </w:tcPr>
          <w:p w14:paraId="3E31F55D" w14:textId="5B2276E5" w:rsidR="00987A45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HADS-A </w:t>
            </w:r>
            <w:r w:rsidRPr="00A30C1D">
              <w:rPr>
                <w:rFonts w:cs="Times New Roman"/>
              </w:rPr>
              <w:t>≥</w:t>
            </w:r>
            <w:r>
              <w:rPr>
                <w:rFonts w:cs="Times New Roman"/>
              </w:rPr>
              <w:t xml:space="preserve"> 11</w:t>
            </w:r>
          </w:p>
        </w:tc>
      </w:tr>
      <w:tr w:rsidR="00A30C1D" w:rsidRPr="00064539" w14:paraId="7237B6E5" w14:textId="227FC5AC" w:rsidTr="00A30C1D">
        <w:tc>
          <w:tcPr>
            <w:tcW w:w="1727" w:type="pct"/>
          </w:tcPr>
          <w:p w14:paraId="3C46BCD3" w14:textId="76BED8A3" w:rsidR="00987A45" w:rsidRPr="00064539" w:rsidRDefault="00987A45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Depression diagnosis</w:t>
            </w:r>
          </w:p>
        </w:tc>
        <w:tc>
          <w:tcPr>
            <w:tcW w:w="628" w:type="pct"/>
          </w:tcPr>
          <w:p w14:paraId="00C6C3BF" w14:textId="5438157B" w:rsidR="00987A45" w:rsidRPr="00064539" w:rsidRDefault="00987A45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1003</w:t>
            </w:r>
          </w:p>
        </w:tc>
        <w:tc>
          <w:tcPr>
            <w:tcW w:w="1100" w:type="pct"/>
          </w:tcPr>
          <w:p w14:paraId="645028BD" w14:textId="4C169298" w:rsidR="00987A45" w:rsidRPr="00064539" w:rsidRDefault="00987A45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245 (24.3)</w:t>
            </w:r>
          </w:p>
        </w:tc>
        <w:tc>
          <w:tcPr>
            <w:tcW w:w="1545" w:type="pct"/>
          </w:tcPr>
          <w:p w14:paraId="1ACF1AD9" w14:textId="0D993F4D" w:rsidR="00987A45" w:rsidRPr="00064539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HADS-D </w:t>
            </w:r>
            <w:r w:rsidRPr="00A30C1D">
              <w:rPr>
                <w:rFonts w:cs="Times New Roman"/>
              </w:rPr>
              <w:t>≥</w:t>
            </w:r>
            <w:r>
              <w:rPr>
                <w:rFonts w:cs="Times New Roman"/>
              </w:rPr>
              <w:t xml:space="preserve"> 11</w:t>
            </w:r>
          </w:p>
        </w:tc>
      </w:tr>
      <w:tr w:rsidR="00A30C1D" w:rsidRPr="00064539" w14:paraId="7E0C0A60" w14:textId="68BD0D64" w:rsidTr="00A30C1D">
        <w:tc>
          <w:tcPr>
            <w:tcW w:w="5000" w:type="pct"/>
            <w:gridSpan w:val="4"/>
            <w:shd w:val="clear" w:color="auto" w:fill="D9D9D9" w:themeFill="background1" w:themeFillShade="D9"/>
          </w:tcPr>
          <w:p w14:paraId="37B795C3" w14:textId="36E77C09" w:rsidR="00A30C1D" w:rsidRPr="00C72C0B" w:rsidRDefault="00A30C1D" w:rsidP="00A30C1D">
            <w:pPr>
              <w:spacing w:before="120" w:line="360" w:lineRule="auto"/>
              <w:contextualSpacing/>
              <w:jc w:val="both"/>
              <w:rPr>
                <w:rFonts w:cs="Times New Roman"/>
                <w:b/>
                <w:bCs/>
                <w:i/>
                <w:iCs/>
              </w:rPr>
            </w:pPr>
            <w:r w:rsidRPr="00C72C0B">
              <w:rPr>
                <w:rFonts w:cs="Times New Roman"/>
                <w:b/>
                <w:bCs/>
                <w:i/>
                <w:iCs/>
              </w:rPr>
              <w:t>Psychological wellbeing</w:t>
            </w:r>
          </w:p>
        </w:tc>
      </w:tr>
      <w:tr w:rsidR="00A30C1D" w:rsidRPr="00064539" w14:paraId="50DE122F" w14:textId="7B493148" w:rsidTr="00A30C1D">
        <w:tc>
          <w:tcPr>
            <w:tcW w:w="1727" w:type="pct"/>
          </w:tcPr>
          <w:p w14:paraId="3DF16C89" w14:textId="1E71DBB5" w:rsidR="00987A45" w:rsidRPr="00064539" w:rsidRDefault="00987A45" w:rsidP="00A30C1D">
            <w:pPr>
              <w:spacing w:before="120" w:line="360" w:lineRule="auto"/>
              <w:contextualSpacing/>
              <w:rPr>
                <w:rFonts w:cs="Times New Roman"/>
              </w:rPr>
            </w:pPr>
            <w:r w:rsidRPr="00064539">
              <w:rPr>
                <w:rFonts w:cs="Times New Roman"/>
              </w:rPr>
              <w:t>Body Dysmorphic Disorder diagnosis</w:t>
            </w:r>
          </w:p>
        </w:tc>
        <w:tc>
          <w:tcPr>
            <w:tcW w:w="628" w:type="pct"/>
          </w:tcPr>
          <w:p w14:paraId="71DD8687" w14:textId="3E91307C" w:rsidR="00987A45" w:rsidRPr="00064539" w:rsidRDefault="00987A45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1005</w:t>
            </w:r>
          </w:p>
        </w:tc>
        <w:tc>
          <w:tcPr>
            <w:tcW w:w="1100" w:type="pct"/>
          </w:tcPr>
          <w:p w14:paraId="5A7EE32D" w14:textId="3D995BF4" w:rsidR="00987A45" w:rsidRPr="00064539" w:rsidRDefault="00987A45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 w:rsidRPr="00064539">
              <w:rPr>
                <w:rFonts w:cs="Times New Roman"/>
              </w:rPr>
              <w:t>388 (38.5)</w:t>
            </w:r>
          </w:p>
        </w:tc>
        <w:tc>
          <w:tcPr>
            <w:tcW w:w="1545" w:type="pct"/>
          </w:tcPr>
          <w:p w14:paraId="41F48646" w14:textId="6D5E2F73" w:rsidR="00987A45" w:rsidRPr="00064539" w:rsidRDefault="00F43AD2" w:rsidP="00A30C1D">
            <w:pPr>
              <w:spacing w:before="120" w:line="360" w:lineRule="auto"/>
              <w:contextualSpacing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BICI score </w:t>
            </w:r>
            <w:r w:rsidR="00A30C1D" w:rsidRPr="00A30C1D">
              <w:rPr>
                <w:rFonts w:cs="Times New Roman"/>
              </w:rPr>
              <w:t>≥</w:t>
            </w:r>
            <w:r w:rsidR="00A30C1D" w:rsidRPr="00A30C1D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72</w:t>
            </w:r>
          </w:p>
        </w:tc>
      </w:tr>
    </w:tbl>
    <w:p w14:paraId="0DA0A45F" w14:textId="77777777" w:rsidR="00C72C0B" w:rsidRDefault="00C72C0B" w:rsidP="004F251E">
      <w:pPr>
        <w:spacing w:before="120" w:line="480" w:lineRule="auto"/>
        <w:jc w:val="both"/>
        <w:rPr>
          <w:rFonts w:cs="Times New Roman"/>
          <w:b/>
          <w:bCs/>
        </w:rPr>
      </w:pPr>
      <w:bookmarkStart w:id="0" w:name="OLE_LINK10"/>
      <w:bookmarkStart w:id="1" w:name="OLE_LINK11"/>
      <w:bookmarkStart w:id="2" w:name="OLE_LINK14"/>
    </w:p>
    <w:bookmarkEnd w:id="0"/>
    <w:bookmarkEnd w:id="1"/>
    <w:bookmarkEnd w:id="2"/>
    <w:p w14:paraId="2950D90C" w14:textId="0F126E6C" w:rsidR="005C3433" w:rsidRPr="00CD4AC6" w:rsidRDefault="005C3433" w:rsidP="009D5661">
      <w:pPr>
        <w:spacing w:line="480" w:lineRule="auto"/>
        <w:rPr>
          <w:rFonts w:eastAsia="Times New Roman" w:cs="Times New Roman"/>
          <w:i/>
          <w:iCs/>
          <w:lang w:eastAsia="en-GB"/>
        </w:rPr>
      </w:pPr>
    </w:p>
    <w:sectPr w:rsidR="005C3433" w:rsidRPr="00CD4AC6" w:rsidSect="009D5661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3C18D3" w14:textId="77777777" w:rsidR="00CB5A86" w:rsidRDefault="00CB5A86" w:rsidP="0016043D">
      <w:r>
        <w:separator/>
      </w:r>
    </w:p>
  </w:endnote>
  <w:endnote w:type="continuationSeparator" w:id="0">
    <w:p w14:paraId="48C57F95" w14:textId="77777777" w:rsidR="00CB5A86" w:rsidRDefault="00CB5A86" w:rsidP="001604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3FFBA" w14:textId="77777777" w:rsidR="00CB5A86" w:rsidRDefault="00CB5A86" w:rsidP="0016043D">
      <w:r>
        <w:separator/>
      </w:r>
    </w:p>
  </w:footnote>
  <w:footnote w:type="continuationSeparator" w:id="0">
    <w:p w14:paraId="4815DCAD" w14:textId="77777777" w:rsidR="00CB5A86" w:rsidRDefault="00CB5A86" w:rsidP="001604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26271420"/>
      <w:docPartObj>
        <w:docPartGallery w:val="Page Numbers (Top of Page)"/>
        <w:docPartUnique/>
      </w:docPartObj>
    </w:sdtPr>
    <w:sdtContent>
      <w:p w14:paraId="28B49B9B" w14:textId="6ABF9C93" w:rsidR="001B335C" w:rsidRDefault="001B335C" w:rsidP="00574AF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266B7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28B4E77B" w14:textId="77777777" w:rsidR="001B335C" w:rsidRDefault="001B335C" w:rsidP="001B335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CA334" w14:textId="77777777" w:rsidR="001B335C" w:rsidRDefault="001B335C" w:rsidP="001B335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51127"/>
    <w:multiLevelType w:val="hybridMultilevel"/>
    <w:tmpl w:val="5750137A"/>
    <w:lvl w:ilvl="0" w:tplc="98009FF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BB3015"/>
    <w:multiLevelType w:val="multilevel"/>
    <w:tmpl w:val="B2807F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ACF2336"/>
    <w:multiLevelType w:val="multilevel"/>
    <w:tmpl w:val="F6722086"/>
    <w:lvl w:ilvl="0">
      <w:start w:val="1"/>
      <w:numFmt w:val="decimal"/>
      <w:lvlText w:val="%1."/>
      <w:lvlJc w:val="left"/>
      <w:pPr>
        <w:ind w:left="840" w:hanging="48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085201"/>
    <w:multiLevelType w:val="hybridMultilevel"/>
    <w:tmpl w:val="66623F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05536C3"/>
    <w:multiLevelType w:val="hybridMultilevel"/>
    <w:tmpl w:val="AF782F0C"/>
    <w:lvl w:ilvl="0" w:tplc="08922BFC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3166286"/>
    <w:multiLevelType w:val="hybridMultilevel"/>
    <w:tmpl w:val="EE083426"/>
    <w:lvl w:ilvl="0" w:tplc="0CDA50E0">
      <w:start w:val="1"/>
      <w:numFmt w:val="decimal"/>
      <w:lvlText w:val="%1."/>
      <w:lvlJc w:val="left"/>
      <w:pPr>
        <w:ind w:left="360" w:hanging="360"/>
      </w:pPr>
      <w:rPr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95840C6"/>
    <w:multiLevelType w:val="hybridMultilevel"/>
    <w:tmpl w:val="7F206800"/>
    <w:lvl w:ilvl="0" w:tplc="C99E6C5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622DD3"/>
    <w:multiLevelType w:val="hybridMultilevel"/>
    <w:tmpl w:val="B48CEFD8"/>
    <w:lvl w:ilvl="0" w:tplc="ABF8DE52"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BA60995"/>
    <w:multiLevelType w:val="multilevel"/>
    <w:tmpl w:val="A6744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41C2FB8"/>
    <w:multiLevelType w:val="multilevel"/>
    <w:tmpl w:val="D4A41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4649028">
    <w:abstractNumId w:val="8"/>
  </w:num>
  <w:num w:numId="2" w16cid:durableId="973408353">
    <w:abstractNumId w:val="1"/>
  </w:num>
  <w:num w:numId="3" w16cid:durableId="1070998544">
    <w:abstractNumId w:val="1"/>
  </w:num>
  <w:num w:numId="4" w16cid:durableId="1388265480">
    <w:abstractNumId w:val="1"/>
  </w:num>
  <w:num w:numId="5" w16cid:durableId="2036076210">
    <w:abstractNumId w:val="2"/>
  </w:num>
  <w:num w:numId="6" w16cid:durableId="1741637697">
    <w:abstractNumId w:val="5"/>
  </w:num>
  <w:num w:numId="7" w16cid:durableId="1651245947">
    <w:abstractNumId w:val="7"/>
  </w:num>
  <w:num w:numId="8" w16cid:durableId="1644306560">
    <w:abstractNumId w:val="6"/>
  </w:num>
  <w:num w:numId="9" w16cid:durableId="360251808">
    <w:abstractNumId w:val="9"/>
  </w:num>
  <w:num w:numId="10" w16cid:durableId="1436241947">
    <w:abstractNumId w:val="3"/>
  </w:num>
  <w:num w:numId="11" w16cid:durableId="918247518">
    <w:abstractNumId w:val="4"/>
  </w:num>
  <w:num w:numId="12" w16cid:durableId="637608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043D"/>
    <w:rsid w:val="0000057C"/>
    <w:rsid w:val="000019FA"/>
    <w:rsid w:val="00001FCF"/>
    <w:rsid w:val="000028F4"/>
    <w:rsid w:val="00002AD2"/>
    <w:rsid w:val="0000587F"/>
    <w:rsid w:val="00006110"/>
    <w:rsid w:val="00011319"/>
    <w:rsid w:val="00011548"/>
    <w:rsid w:val="00011758"/>
    <w:rsid w:val="000121FC"/>
    <w:rsid w:val="000125F5"/>
    <w:rsid w:val="00021C8F"/>
    <w:rsid w:val="00021DCD"/>
    <w:rsid w:val="000229D0"/>
    <w:rsid w:val="00022F2D"/>
    <w:rsid w:val="00024709"/>
    <w:rsid w:val="0002552C"/>
    <w:rsid w:val="00027661"/>
    <w:rsid w:val="00027D8E"/>
    <w:rsid w:val="00040B0F"/>
    <w:rsid w:val="0004511C"/>
    <w:rsid w:val="00047203"/>
    <w:rsid w:val="000502D7"/>
    <w:rsid w:val="0005091C"/>
    <w:rsid w:val="00052501"/>
    <w:rsid w:val="00053711"/>
    <w:rsid w:val="00056C0E"/>
    <w:rsid w:val="0006089E"/>
    <w:rsid w:val="000640B5"/>
    <w:rsid w:val="00064539"/>
    <w:rsid w:val="00066917"/>
    <w:rsid w:val="0007117A"/>
    <w:rsid w:val="00071EFB"/>
    <w:rsid w:val="00076254"/>
    <w:rsid w:val="0008087F"/>
    <w:rsid w:val="0008108D"/>
    <w:rsid w:val="0008366C"/>
    <w:rsid w:val="0008643C"/>
    <w:rsid w:val="000922F0"/>
    <w:rsid w:val="00092D66"/>
    <w:rsid w:val="00094232"/>
    <w:rsid w:val="00094889"/>
    <w:rsid w:val="00095F70"/>
    <w:rsid w:val="000960CE"/>
    <w:rsid w:val="00096307"/>
    <w:rsid w:val="000973FE"/>
    <w:rsid w:val="000A21F7"/>
    <w:rsid w:val="000A233A"/>
    <w:rsid w:val="000A4421"/>
    <w:rsid w:val="000A4639"/>
    <w:rsid w:val="000A5374"/>
    <w:rsid w:val="000A55F0"/>
    <w:rsid w:val="000A68FF"/>
    <w:rsid w:val="000A6E8F"/>
    <w:rsid w:val="000B0482"/>
    <w:rsid w:val="000B1AF0"/>
    <w:rsid w:val="000B3FBE"/>
    <w:rsid w:val="000C0B2E"/>
    <w:rsid w:val="000C11A8"/>
    <w:rsid w:val="000C1568"/>
    <w:rsid w:val="000C219C"/>
    <w:rsid w:val="000C356C"/>
    <w:rsid w:val="000C552B"/>
    <w:rsid w:val="000C5625"/>
    <w:rsid w:val="000C56E6"/>
    <w:rsid w:val="000C58B5"/>
    <w:rsid w:val="000C58FB"/>
    <w:rsid w:val="000C7947"/>
    <w:rsid w:val="000D08A5"/>
    <w:rsid w:val="000D5BB3"/>
    <w:rsid w:val="000D7E66"/>
    <w:rsid w:val="000E0D56"/>
    <w:rsid w:val="000E13EB"/>
    <w:rsid w:val="000E384D"/>
    <w:rsid w:val="000E4F2B"/>
    <w:rsid w:val="000E5E44"/>
    <w:rsid w:val="000F2D0D"/>
    <w:rsid w:val="000F48F8"/>
    <w:rsid w:val="000F4E6B"/>
    <w:rsid w:val="000F4E8F"/>
    <w:rsid w:val="0010191D"/>
    <w:rsid w:val="00104914"/>
    <w:rsid w:val="0010654C"/>
    <w:rsid w:val="001076F4"/>
    <w:rsid w:val="00107D81"/>
    <w:rsid w:val="00111C2A"/>
    <w:rsid w:val="00115173"/>
    <w:rsid w:val="00115C26"/>
    <w:rsid w:val="00116C7C"/>
    <w:rsid w:val="00116F86"/>
    <w:rsid w:val="0011704F"/>
    <w:rsid w:val="00117658"/>
    <w:rsid w:val="00117870"/>
    <w:rsid w:val="00120AF7"/>
    <w:rsid w:val="00121217"/>
    <w:rsid w:val="0012187A"/>
    <w:rsid w:val="001225D8"/>
    <w:rsid w:val="00122634"/>
    <w:rsid w:val="00123B52"/>
    <w:rsid w:val="001241FC"/>
    <w:rsid w:val="00124B0E"/>
    <w:rsid w:val="00125623"/>
    <w:rsid w:val="00126DA1"/>
    <w:rsid w:val="00130BC3"/>
    <w:rsid w:val="001311E7"/>
    <w:rsid w:val="00131277"/>
    <w:rsid w:val="00131EEC"/>
    <w:rsid w:val="00134447"/>
    <w:rsid w:val="00134C4C"/>
    <w:rsid w:val="00141AC5"/>
    <w:rsid w:val="001421CF"/>
    <w:rsid w:val="001477E0"/>
    <w:rsid w:val="0015051D"/>
    <w:rsid w:val="00153F33"/>
    <w:rsid w:val="001540B6"/>
    <w:rsid w:val="00154E72"/>
    <w:rsid w:val="00155076"/>
    <w:rsid w:val="001554D7"/>
    <w:rsid w:val="001577DB"/>
    <w:rsid w:val="0016043D"/>
    <w:rsid w:val="0016097C"/>
    <w:rsid w:val="00163DC1"/>
    <w:rsid w:val="00164C63"/>
    <w:rsid w:val="00165D8D"/>
    <w:rsid w:val="00165DFA"/>
    <w:rsid w:val="001673B6"/>
    <w:rsid w:val="00171395"/>
    <w:rsid w:val="001715EA"/>
    <w:rsid w:val="00181E42"/>
    <w:rsid w:val="001846C2"/>
    <w:rsid w:val="00187D46"/>
    <w:rsid w:val="0019049E"/>
    <w:rsid w:val="00191134"/>
    <w:rsid w:val="00191D7E"/>
    <w:rsid w:val="00192713"/>
    <w:rsid w:val="0019272A"/>
    <w:rsid w:val="00193412"/>
    <w:rsid w:val="00196057"/>
    <w:rsid w:val="001974D0"/>
    <w:rsid w:val="001A13CD"/>
    <w:rsid w:val="001A1709"/>
    <w:rsid w:val="001A259A"/>
    <w:rsid w:val="001A2BD3"/>
    <w:rsid w:val="001A2C39"/>
    <w:rsid w:val="001A4B02"/>
    <w:rsid w:val="001A64F2"/>
    <w:rsid w:val="001A6C96"/>
    <w:rsid w:val="001A7093"/>
    <w:rsid w:val="001B1170"/>
    <w:rsid w:val="001B335C"/>
    <w:rsid w:val="001B4000"/>
    <w:rsid w:val="001B4485"/>
    <w:rsid w:val="001B5C7D"/>
    <w:rsid w:val="001B6C4A"/>
    <w:rsid w:val="001C14A4"/>
    <w:rsid w:val="001C36F0"/>
    <w:rsid w:val="001C4D16"/>
    <w:rsid w:val="001D0FE7"/>
    <w:rsid w:val="001D170B"/>
    <w:rsid w:val="001D5937"/>
    <w:rsid w:val="001D70A5"/>
    <w:rsid w:val="001E116B"/>
    <w:rsid w:val="001E1AE5"/>
    <w:rsid w:val="001E2AFF"/>
    <w:rsid w:val="001E335B"/>
    <w:rsid w:val="001E4AB6"/>
    <w:rsid w:val="001E69D5"/>
    <w:rsid w:val="001F0D15"/>
    <w:rsid w:val="001F1C3B"/>
    <w:rsid w:val="001F4808"/>
    <w:rsid w:val="001F48E9"/>
    <w:rsid w:val="001F4E10"/>
    <w:rsid w:val="001F50CA"/>
    <w:rsid w:val="001F512A"/>
    <w:rsid w:val="001F5241"/>
    <w:rsid w:val="001F5689"/>
    <w:rsid w:val="001F716A"/>
    <w:rsid w:val="00201FB7"/>
    <w:rsid w:val="00203F0F"/>
    <w:rsid w:val="002045E4"/>
    <w:rsid w:val="0020599D"/>
    <w:rsid w:val="00205FBC"/>
    <w:rsid w:val="002105C3"/>
    <w:rsid w:val="002123C4"/>
    <w:rsid w:val="00212F1B"/>
    <w:rsid w:val="00214E22"/>
    <w:rsid w:val="00214FBF"/>
    <w:rsid w:val="00217A48"/>
    <w:rsid w:val="002216FC"/>
    <w:rsid w:val="002256F1"/>
    <w:rsid w:val="002259D0"/>
    <w:rsid w:val="002266B7"/>
    <w:rsid w:val="002267BC"/>
    <w:rsid w:val="002269B5"/>
    <w:rsid w:val="0022703D"/>
    <w:rsid w:val="00227187"/>
    <w:rsid w:val="00231C33"/>
    <w:rsid w:val="00231E75"/>
    <w:rsid w:val="00231F4D"/>
    <w:rsid w:val="00234483"/>
    <w:rsid w:val="002356BB"/>
    <w:rsid w:val="00235CB1"/>
    <w:rsid w:val="002400FC"/>
    <w:rsid w:val="00241D64"/>
    <w:rsid w:val="0024396B"/>
    <w:rsid w:val="00244DB8"/>
    <w:rsid w:val="00246541"/>
    <w:rsid w:val="002501D0"/>
    <w:rsid w:val="002517EB"/>
    <w:rsid w:val="002518D8"/>
    <w:rsid w:val="002527AC"/>
    <w:rsid w:val="00252A1D"/>
    <w:rsid w:val="00252E57"/>
    <w:rsid w:val="002539DC"/>
    <w:rsid w:val="002558E8"/>
    <w:rsid w:val="00255B3A"/>
    <w:rsid w:val="00255DC9"/>
    <w:rsid w:val="00257696"/>
    <w:rsid w:val="00261139"/>
    <w:rsid w:val="0026162F"/>
    <w:rsid w:val="002618AC"/>
    <w:rsid w:val="002631D5"/>
    <w:rsid w:val="00264C3D"/>
    <w:rsid w:val="00267E37"/>
    <w:rsid w:val="00267EE3"/>
    <w:rsid w:val="002712C9"/>
    <w:rsid w:val="002713CC"/>
    <w:rsid w:val="002730BD"/>
    <w:rsid w:val="002767B5"/>
    <w:rsid w:val="00277AA2"/>
    <w:rsid w:val="00281A51"/>
    <w:rsid w:val="00282220"/>
    <w:rsid w:val="00284211"/>
    <w:rsid w:val="0029267F"/>
    <w:rsid w:val="00295C2A"/>
    <w:rsid w:val="00295FBD"/>
    <w:rsid w:val="002A06FD"/>
    <w:rsid w:val="002A2141"/>
    <w:rsid w:val="002A33EA"/>
    <w:rsid w:val="002A3DB4"/>
    <w:rsid w:val="002A3EC9"/>
    <w:rsid w:val="002A69DE"/>
    <w:rsid w:val="002B07A0"/>
    <w:rsid w:val="002B1B73"/>
    <w:rsid w:val="002B36D0"/>
    <w:rsid w:val="002B68B2"/>
    <w:rsid w:val="002B75CB"/>
    <w:rsid w:val="002C14DA"/>
    <w:rsid w:val="002C1BAF"/>
    <w:rsid w:val="002C1D02"/>
    <w:rsid w:val="002C358F"/>
    <w:rsid w:val="002C3A87"/>
    <w:rsid w:val="002C3B5A"/>
    <w:rsid w:val="002C4E4F"/>
    <w:rsid w:val="002C5366"/>
    <w:rsid w:val="002C5F90"/>
    <w:rsid w:val="002D04FA"/>
    <w:rsid w:val="002D0E1C"/>
    <w:rsid w:val="002D17AE"/>
    <w:rsid w:val="002D3524"/>
    <w:rsid w:val="002D55E5"/>
    <w:rsid w:val="002D77A3"/>
    <w:rsid w:val="002E275C"/>
    <w:rsid w:val="002E2F8F"/>
    <w:rsid w:val="002E3B05"/>
    <w:rsid w:val="002E3C8A"/>
    <w:rsid w:val="002F0976"/>
    <w:rsid w:val="002F10A5"/>
    <w:rsid w:val="002F13FF"/>
    <w:rsid w:val="002F1E75"/>
    <w:rsid w:val="002F1EA5"/>
    <w:rsid w:val="002F3426"/>
    <w:rsid w:val="002F39DD"/>
    <w:rsid w:val="002F428B"/>
    <w:rsid w:val="002F6250"/>
    <w:rsid w:val="002F6A78"/>
    <w:rsid w:val="002F7152"/>
    <w:rsid w:val="00303172"/>
    <w:rsid w:val="003035B0"/>
    <w:rsid w:val="003037C6"/>
    <w:rsid w:val="00303FC6"/>
    <w:rsid w:val="0030434F"/>
    <w:rsid w:val="00304357"/>
    <w:rsid w:val="0030469F"/>
    <w:rsid w:val="00304769"/>
    <w:rsid w:val="00304EB4"/>
    <w:rsid w:val="00306F0A"/>
    <w:rsid w:val="003136C8"/>
    <w:rsid w:val="00313B78"/>
    <w:rsid w:val="00314E66"/>
    <w:rsid w:val="00314F11"/>
    <w:rsid w:val="00316170"/>
    <w:rsid w:val="003206CB"/>
    <w:rsid w:val="003235CA"/>
    <w:rsid w:val="00323E28"/>
    <w:rsid w:val="00324644"/>
    <w:rsid w:val="00326FB7"/>
    <w:rsid w:val="00331065"/>
    <w:rsid w:val="003312AF"/>
    <w:rsid w:val="00333E62"/>
    <w:rsid w:val="00333FC4"/>
    <w:rsid w:val="00334395"/>
    <w:rsid w:val="00335347"/>
    <w:rsid w:val="00335377"/>
    <w:rsid w:val="0033562C"/>
    <w:rsid w:val="003368A7"/>
    <w:rsid w:val="00342AC8"/>
    <w:rsid w:val="00345E6A"/>
    <w:rsid w:val="00355180"/>
    <w:rsid w:val="003554E7"/>
    <w:rsid w:val="003556F3"/>
    <w:rsid w:val="003568E4"/>
    <w:rsid w:val="00357393"/>
    <w:rsid w:val="003573D0"/>
    <w:rsid w:val="00357D56"/>
    <w:rsid w:val="0036127C"/>
    <w:rsid w:val="00362919"/>
    <w:rsid w:val="00372F38"/>
    <w:rsid w:val="0037407B"/>
    <w:rsid w:val="00377209"/>
    <w:rsid w:val="003855CC"/>
    <w:rsid w:val="00385953"/>
    <w:rsid w:val="00385A9E"/>
    <w:rsid w:val="003871F7"/>
    <w:rsid w:val="00387248"/>
    <w:rsid w:val="0038735E"/>
    <w:rsid w:val="00391F4D"/>
    <w:rsid w:val="00394A5E"/>
    <w:rsid w:val="00394B0B"/>
    <w:rsid w:val="00395113"/>
    <w:rsid w:val="003957D2"/>
    <w:rsid w:val="00395C5B"/>
    <w:rsid w:val="00396C0C"/>
    <w:rsid w:val="0039701E"/>
    <w:rsid w:val="003A012E"/>
    <w:rsid w:val="003A2486"/>
    <w:rsid w:val="003A2BAB"/>
    <w:rsid w:val="003A3483"/>
    <w:rsid w:val="003A4368"/>
    <w:rsid w:val="003A4B5C"/>
    <w:rsid w:val="003A4E8D"/>
    <w:rsid w:val="003A63B9"/>
    <w:rsid w:val="003A66C6"/>
    <w:rsid w:val="003B1313"/>
    <w:rsid w:val="003B13D2"/>
    <w:rsid w:val="003B19E4"/>
    <w:rsid w:val="003B1B6D"/>
    <w:rsid w:val="003B2BD8"/>
    <w:rsid w:val="003B2D54"/>
    <w:rsid w:val="003B3095"/>
    <w:rsid w:val="003B49BD"/>
    <w:rsid w:val="003B5082"/>
    <w:rsid w:val="003B600B"/>
    <w:rsid w:val="003C0886"/>
    <w:rsid w:val="003C109D"/>
    <w:rsid w:val="003D2E36"/>
    <w:rsid w:val="003D5042"/>
    <w:rsid w:val="003D54EF"/>
    <w:rsid w:val="003D594F"/>
    <w:rsid w:val="003E26C2"/>
    <w:rsid w:val="003E2A72"/>
    <w:rsid w:val="003E313E"/>
    <w:rsid w:val="003E3850"/>
    <w:rsid w:val="003E56B2"/>
    <w:rsid w:val="003E63A4"/>
    <w:rsid w:val="003F1131"/>
    <w:rsid w:val="003F1289"/>
    <w:rsid w:val="003F19A1"/>
    <w:rsid w:val="003F29B1"/>
    <w:rsid w:val="003F36D1"/>
    <w:rsid w:val="003F4113"/>
    <w:rsid w:val="003F411E"/>
    <w:rsid w:val="003F679A"/>
    <w:rsid w:val="003F7176"/>
    <w:rsid w:val="00405E30"/>
    <w:rsid w:val="0040626D"/>
    <w:rsid w:val="004063A2"/>
    <w:rsid w:val="004069D1"/>
    <w:rsid w:val="00406C32"/>
    <w:rsid w:val="004115B9"/>
    <w:rsid w:val="00414735"/>
    <w:rsid w:val="00414AAC"/>
    <w:rsid w:val="00415819"/>
    <w:rsid w:val="00416A9A"/>
    <w:rsid w:val="00416DD2"/>
    <w:rsid w:val="0042102D"/>
    <w:rsid w:val="004230A0"/>
    <w:rsid w:val="00426BB2"/>
    <w:rsid w:val="0042770B"/>
    <w:rsid w:val="00430057"/>
    <w:rsid w:val="00432406"/>
    <w:rsid w:val="00432E84"/>
    <w:rsid w:val="00435272"/>
    <w:rsid w:val="004369A4"/>
    <w:rsid w:val="00436AEA"/>
    <w:rsid w:val="0043723A"/>
    <w:rsid w:val="00437361"/>
    <w:rsid w:val="0043753C"/>
    <w:rsid w:val="00440894"/>
    <w:rsid w:val="00440AA0"/>
    <w:rsid w:val="00440E86"/>
    <w:rsid w:val="00445281"/>
    <w:rsid w:val="00446601"/>
    <w:rsid w:val="00451456"/>
    <w:rsid w:val="004519C9"/>
    <w:rsid w:val="00452879"/>
    <w:rsid w:val="00452A9A"/>
    <w:rsid w:val="00455968"/>
    <w:rsid w:val="00456A6E"/>
    <w:rsid w:val="004573F1"/>
    <w:rsid w:val="00457871"/>
    <w:rsid w:val="0046037F"/>
    <w:rsid w:val="00460C36"/>
    <w:rsid w:val="00461616"/>
    <w:rsid w:val="00461D28"/>
    <w:rsid w:val="00462052"/>
    <w:rsid w:val="004648FE"/>
    <w:rsid w:val="00466931"/>
    <w:rsid w:val="004679C3"/>
    <w:rsid w:val="00471806"/>
    <w:rsid w:val="0047237D"/>
    <w:rsid w:val="00480086"/>
    <w:rsid w:val="00480336"/>
    <w:rsid w:val="0048260B"/>
    <w:rsid w:val="00482996"/>
    <w:rsid w:val="00483956"/>
    <w:rsid w:val="00483ECB"/>
    <w:rsid w:val="00483F09"/>
    <w:rsid w:val="004841DD"/>
    <w:rsid w:val="00490AE9"/>
    <w:rsid w:val="00490B35"/>
    <w:rsid w:val="00490CBC"/>
    <w:rsid w:val="00492B9B"/>
    <w:rsid w:val="004965CF"/>
    <w:rsid w:val="004A062C"/>
    <w:rsid w:val="004A1157"/>
    <w:rsid w:val="004A16E7"/>
    <w:rsid w:val="004A2AD0"/>
    <w:rsid w:val="004A3DF3"/>
    <w:rsid w:val="004A48B5"/>
    <w:rsid w:val="004A4E8F"/>
    <w:rsid w:val="004A70A8"/>
    <w:rsid w:val="004A7964"/>
    <w:rsid w:val="004B22D4"/>
    <w:rsid w:val="004B29B5"/>
    <w:rsid w:val="004B43BE"/>
    <w:rsid w:val="004B43E1"/>
    <w:rsid w:val="004B564D"/>
    <w:rsid w:val="004B6B4C"/>
    <w:rsid w:val="004C0B3C"/>
    <w:rsid w:val="004C3FCA"/>
    <w:rsid w:val="004C4223"/>
    <w:rsid w:val="004C571D"/>
    <w:rsid w:val="004C571E"/>
    <w:rsid w:val="004D3BC0"/>
    <w:rsid w:val="004D3BE9"/>
    <w:rsid w:val="004D416B"/>
    <w:rsid w:val="004D56ED"/>
    <w:rsid w:val="004D7779"/>
    <w:rsid w:val="004E36DD"/>
    <w:rsid w:val="004E408E"/>
    <w:rsid w:val="004E4A58"/>
    <w:rsid w:val="004E4D06"/>
    <w:rsid w:val="004E51C5"/>
    <w:rsid w:val="004F025F"/>
    <w:rsid w:val="004F0D53"/>
    <w:rsid w:val="004F251E"/>
    <w:rsid w:val="004F5222"/>
    <w:rsid w:val="005006DA"/>
    <w:rsid w:val="005019D2"/>
    <w:rsid w:val="00502D8F"/>
    <w:rsid w:val="00502EB1"/>
    <w:rsid w:val="005054A7"/>
    <w:rsid w:val="005074F3"/>
    <w:rsid w:val="0050787E"/>
    <w:rsid w:val="00511EBC"/>
    <w:rsid w:val="00512A15"/>
    <w:rsid w:val="005130DB"/>
    <w:rsid w:val="00514B54"/>
    <w:rsid w:val="00521964"/>
    <w:rsid w:val="00521F9E"/>
    <w:rsid w:val="00522C1C"/>
    <w:rsid w:val="00525C96"/>
    <w:rsid w:val="00525C9E"/>
    <w:rsid w:val="00527F2D"/>
    <w:rsid w:val="00533262"/>
    <w:rsid w:val="00537174"/>
    <w:rsid w:val="00547A27"/>
    <w:rsid w:val="00551A1B"/>
    <w:rsid w:val="005545A8"/>
    <w:rsid w:val="005623C4"/>
    <w:rsid w:val="005629A5"/>
    <w:rsid w:val="0056313F"/>
    <w:rsid w:val="0056314D"/>
    <w:rsid w:val="005643B3"/>
    <w:rsid w:val="005665D9"/>
    <w:rsid w:val="005669B0"/>
    <w:rsid w:val="00567171"/>
    <w:rsid w:val="005676FC"/>
    <w:rsid w:val="00571EB6"/>
    <w:rsid w:val="005747A6"/>
    <w:rsid w:val="00574A3E"/>
    <w:rsid w:val="00577978"/>
    <w:rsid w:val="0058004C"/>
    <w:rsid w:val="0058255C"/>
    <w:rsid w:val="00583661"/>
    <w:rsid w:val="00584ECB"/>
    <w:rsid w:val="00584EDE"/>
    <w:rsid w:val="00590F88"/>
    <w:rsid w:val="0059334D"/>
    <w:rsid w:val="005939A6"/>
    <w:rsid w:val="00594F8F"/>
    <w:rsid w:val="005A04BA"/>
    <w:rsid w:val="005A41AA"/>
    <w:rsid w:val="005A5C0C"/>
    <w:rsid w:val="005A5EA7"/>
    <w:rsid w:val="005A7304"/>
    <w:rsid w:val="005B0DC6"/>
    <w:rsid w:val="005B58ED"/>
    <w:rsid w:val="005B5AA9"/>
    <w:rsid w:val="005B62FF"/>
    <w:rsid w:val="005B77AB"/>
    <w:rsid w:val="005B797C"/>
    <w:rsid w:val="005C29AB"/>
    <w:rsid w:val="005C3433"/>
    <w:rsid w:val="005C4252"/>
    <w:rsid w:val="005C5645"/>
    <w:rsid w:val="005C684E"/>
    <w:rsid w:val="005D1E13"/>
    <w:rsid w:val="005D3404"/>
    <w:rsid w:val="005D451B"/>
    <w:rsid w:val="005D4997"/>
    <w:rsid w:val="005D4EEF"/>
    <w:rsid w:val="005D700B"/>
    <w:rsid w:val="005D7143"/>
    <w:rsid w:val="005E01F6"/>
    <w:rsid w:val="005E08CE"/>
    <w:rsid w:val="005E1407"/>
    <w:rsid w:val="005E2000"/>
    <w:rsid w:val="005E353C"/>
    <w:rsid w:val="005E3946"/>
    <w:rsid w:val="005E6FEF"/>
    <w:rsid w:val="005F0573"/>
    <w:rsid w:val="005F0DED"/>
    <w:rsid w:val="005F19F9"/>
    <w:rsid w:val="005F41A6"/>
    <w:rsid w:val="005F5565"/>
    <w:rsid w:val="005F66D7"/>
    <w:rsid w:val="005F6CF9"/>
    <w:rsid w:val="005F7B80"/>
    <w:rsid w:val="00601CD3"/>
    <w:rsid w:val="00603285"/>
    <w:rsid w:val="00603353"/>
    <w:rsid w:val="00604ECA"/>
    <w:rsid w:val="00607283"/>
    <w:rsid w:val="00610637"/>
    <w:rsid w:val="00610B22"/>
    <w:rsid w:val="006118C9"/>
    <w:rsid w:val="00611901"/>
    <w:rsid w:val="00611C70"/>
    <w:rsid w:val="00615ABC"/>
    <w:rsid w:val="00615F72"/>
    <w:rsid w:val="00616A2B"/>
    <w:rsid w:val="0061727F"/>
    <w:rsid w:val="00617782"/>
    <w:rsid w:val="00620AF6"/>
    <w:rsid w:val="00621760"/>
    <w:rsid w:val="0062230F"/>
    <w:rsid w:val="006238A9"/>
    <w:rsid w:val="00623B47"/>
    <w:rsid w:val="00623E84"/>
    <w:rsid w:val="00624262"/>
    <w:rsid w:val="0062537D"/>
    <w:rsid w:val="00625CC9"/>
    <w:rsid w:val="006275B6"/>
    <w:rsid w:val="006318EF"/>
    <w:rsid w:val="00631B84"/>
    <w:rsid w:val="0063206A"/>
    <w:rsid w:val="00632648"/>
    <w:rsid w:val="006411DD"/>
    <w:rsid w:val="006434B3"/>
    <w:rsid w:val="006455C2"/>
    <w:rsid w:val="006513D3"/>
    <w:rsid w:val="006528F4"/>
    <w:rsid w:val="00653A01"/>
    <w:rsid w:val="00653A77"/>
    <w:rsid w:val="00656615"/>
    <w:rsid w:val="0065686D"/>
    <w:rsid w:val="00656872"/>
    <w:rsid w:val="0065772B"/>
    <w:rsid w:val="00661864"/>
    <w:rsid w:val="00663158"/>
    <w:rsid w:val="00664150"/>
    <w:rsid w:val="006647E5"/>
    <w:rsid w:val="0066578F"/>
    <w:rsid w:val="00670317"/>
    <w:rsid w:val="00670C06"/>
    <w:rsid w:val="006809A3"/>
    <w:rsid w:val="00681018"/>
    <w:rsid w:val="00682543"/>
    <w:rsid w:val="00682DA3"/>
    <w:rsid w:val="00683264"/>
    <w:rsid w:val="00683404"/>
    <w:rsid w:val="00685D8D"/>
    <w:rsid w:val="00686865"/>
    <w:rsid w:val="006905AC"/>
    <w:rsid w:val="00690A80"/>
    <w:rsid w:val="00691EAA"/>
    <w:rsid w:val="0069238B"/>
    <w:rsid w:val="006931E0"/>
    <w:rsid w:val="00693C8D"/>
    <w:rsid w:val="0069473B"/>
    <w:rsid w:val="00694A5C"/>
    <w:rsid w:val="00695649"/>
    <w:rsid w:val="00696A9C"/>
    <w:rsid w:val="00696BAB"/>
    <w:rsid w:val="00697F90"/>
    <w:rsid w:val="006A06B3"/>
    <w:rsid w:val="006A5324"/>
    <w:rsid w:val="006A5E62"/>
    <w:rsid w:val="006A754A"/>
    <w:rsid w:val="006B0EAD"/>
    <w:rsid w:val="006B21E1"/>
    <w:rsid w:val="006B3B06"/>
    <w:rsid w:val="006B6CE6"/>
    <w:rsid w:val="006C2296"/>
    <w:rsid w:val="006C2A5E"/>
    <w:rsid w:val="006C3A00"/>
    <w:rsid w:val="006C3C91"/>
    <w:rsid w:val="006C47FF"/>
    <w:rsid w:val="006C5AA2"/>
    <w:rsid w:val="006D0656"/>
    <w:rsid w:val="006D069F"/>
    <w:rsid w:val="006D152D"/>
    <w:rsid w:val="006D2041"/>
    <w:rsid w:val="006D276A"/>
    <w:rsid w:val="006D2A71"/>
    <w:rsid w:val="006D2FE3"/>
    <w:rsid w:val="006D3EA0"/>
    <w:rsid w:val="006E0129"/>
    <w:rsid w:val="006E22C3"/>
    <w:rsid w:val="006E2A1B"/>
    <w:rsid w:val="006E3D7C"/>
    <w:rsid w:val="006E470E"/>
    <w:rsid w:val="006E7AA2"/>
    <w:rsid w:val="006F0390"/>
    <w:rsid w:val="006F05E8"/>
    <w:rsid w:val="006F486F"/>
    <w:rsid w:val="006F4E28"/>
    <w:rsid w:val="006F528C"/>
    <w:rsid w:val="00703B17"/>
    <w:rsid w:val="00704F9F"/>
    <w:rsid w:val="00706E84"/>
    <w:rsid w:val="00710DE4"/>
    <w:rsid w:val="007118E7"/>
    <w:rsid w:val="00713EDC"/>
    <w:rsid w:val="00714BF4"/>
    <w:rsid w:val="00715393"/>
    <w:rsid w:val="00715957"/>
    <w:rsid w:val="00715C17"/>
    <w:rsid w:val="00715EC4"/>
    <w:rsid w:val="00716181"/>
    <w:rsid w:val="007210AE"/>
    <w:rsid w:val="0072430E"/>
    <w:rsid w:val="00730E4D"/>
    <w:rsid w:val="00731A71"/>
    <w:rsid w:val="0073287E"/>
    <w:rsid w:val="00732D3A"/>
    <w:rsid w:val="00733808"/>
    <w:rsid w:val="0074032B"/>
    <w:rsid w:val="00741A2B"/>
    <w:rsid w:val="007432E4"/>
    <w:rsid w:val="00747A27"/>
    <w:rsid w:val="007514F5"/>
    <w:rsid w:val="0075547B"/>
    <w:rsid w:val="00763E03"/>
    <w:rsid w:val="00765B84"/>
    <w:rsid w:val="00767493"/>
    <w:rsid w:val="00767CA1"/>
    <w:rsid w:val="00772179"/>
    <w:rsid w:val="00772A94"/>
    <w:rsid w:val="00775A00"/>
    <w:rsid w:val="00777675"/>
    <w:rsid w:val="00777CDA"/>
    <w:rsid w:val="007818E3"/>
    <w:rsid w:val="00782362"/>
    <w:rsid w:val="00783AC3"/>
    <w:rsid w:val="00783F15"/>
    <w:rsid w:val="00787C92"/>
    <w:rsid w:val="00790E47"/>
    <w:rsid w:val="0079249F"/>
    <w:rsid w:val="00792704"/>
    <w:rsid w:val="007928EC"/>
    <w:rsid w:val="007928F3"/>
    <w:rsid w:val="0079543A"/>
    <w:rsid w:val="007A0969"/>
    <w:rsid w:val="007A3E8A"/>
    <w:rsid w:val="007A422A"/>
    <w:rsid w:val="007A62B1"/>
    <w:rsid w:val="007A6D20"/>
    <w:rsid w:val="007B128B"/>
    <w:rsid w:val="007B27DC"/>
    <w:rsid w:val="007B2CB4"/>
    <w:rsid w:val="007B3CB6"/>
    <w:rsid w:val="007B410F"/>
    <w:rsid w:val="007B43E8"/>
    <w:rsid w:val="007B56A0"/>
    <w:rsid w:val="007B6181"/>
    <w:rsid w:val="007B7372"/>
    <w:rsid w:val="007C0DCD"/>
    <w:rsid w:val="007C28D0"/>
    <w:rsid w:val="007C32A5"/>
    <w:rsid w:val="007C3493"/>
    <w:rsid w:val="007C5AE6"/>
    <w:rsid w:val="007D0ADE"/>
    <w:rsid w:val="007D1DF8"/>
    <w:rsid w:val="007E0059"/>
    <w:rsid w:val="007E034E"/>
    <w:rsid w:val="007E27B9"/>
    <w:rsid w:val="007E2A8E"/>
    <w:rsid w:val="007E3F64"/>
    <w:rsid w:val="007E40A5"/>
    <w:rsid w:val="007E585C"/>
    <w:rsid w:val="007E6C86"/>
    <w:rsid w:val="007E6E87"/>
    <w:rsid w:val="007E79D1"/>
    <w:rsid w:val="007E7E42"/>
    <w:rsid w:val="007F009E"/>
    <w:rsid w:val="007F03F1"/>
    <w:rsid w:val="007F0E71"/>
    <w:rsid w:val="007F134A"/>
    <w:rsid w:val="007F1AA0"/>
    <w:rsid w:val="007F44BD"/>
    <w:rsid w:val="007F62CF"/>
    <w:rsid w:val="007F7294"/>
    <w:rsid w:val="00800AA7"/>
    <w:rsid w:val="00800E8B"/>
    <w:rsid w:val="00802B19"/>
    <w:rsid w:val="00804574"/>
    <w:rsid w:val="00804A62"/>
    <w:rsid w:val="008053D5"/>
    <w:rsid w:val="008066AA"/>
    <w:rsid w:val="0081116D"/>
    <w:rsid w:val="00811B73"/>
    <w:rsid w:val="00812916"/>
    <w:rsid w:val="0081364D"/>
    <w:rsid w:val="0082028D"/>
    <w:rsid w:val="00823D93"/>
    <w:rsid w:val="00823E54"/>
    <w:rsid w:val="008248C8"/>
    <w:rsid w:val="00825E33"/>
    <w:rsid w:val="00827568"/>
    <w:rsid w:val="00830740"/>
    <w:rsid w:val="008311FA"/>
    <w:rsid w:val="008327EC"/>
    <w:rsid w:val="00832D53"/>
    <w:rsid w:val="008334C0"/>
    <w:rsid w:val="0083364F"/>
    <w:rsid w:val="0083428B"/>
    <w:rsid w:val="00835022"/>
    <w:rsid w:val="00835E4D"/>
    <w:rsid w:val="00836A3B"/>
    <w:rsid w:val="00840FED"/>
    <w:rsid w:val="008428E2"/>
    <w:rsid w:val="00842D7C"/>
    <w:rsid w:val="00845026"/>
    <w:rsid w:val="008460F9"/>
    <w:rsid w:val="008465B5"/>
    <w:rsid w:val="00851EFA"/>
    <w:rsid w:val="00854398"/>
    <w:rsid w:val="00855202"/>
    <w:rsid w:val="00855432"/>
    <w:rsid w:val="00857329"/>
    <w:rsid w:val="00863057"/>
    <w:rsid w:val="0086466A"/>
    <w:rsid w:val="00865971"/>
    <w:rsid w:val="00866B02"/>
    <w:rsid w:val="00867BA8"/>
    <w:rsid w:val="00870B76"/>
    <w:rsid w:val="00871217"/>
    <w:rsid w:val="00874C48"/>
    <w:rsid w:val="008770DB"/>
    <w:rsid w:val="00881DA5"/>
    <w:rsid w:val="00882342"/>
    <w:rsid w:val="00883721"/>
    <w:rsid w:val="0089259B"/>
    <w:rsid w:val="00893CFB"/>
    <w:rsid w:val="008953C8"/>
    <w:rsid w:val="008967D9"/>
    <w:rsid w:val="00897290"/>
    <w:rsid w:val="008A094E"/>
    <w:rsid w:val="008A1EEA"/>
    <w:rsid w:val="008A3B54"/>
    <w:rsid w:val="008A3DDA"/>
    <w:rsid w:val="008A4C72"/>
    <w:rsid w:val="008A5121"/>
    <w:rsid w:val="008A6694"/>
    <w:rsid w:val="008B090C"/>
    <w:rsid w:val="008B4EC2"/>
    <w:rsid w:val="008B5EFE"/>
    <w:rsid w:val="008B6CD2"/>
    <w:rsid w:val="008B76A1"/>
    <w:rsid w:val="008C3C2A"/>
    <w:rsid w:val="008C442B"/>
    <w:rsid w:val="008C4DB1"/>
    <w:rsid w:val="008C57FE"/>
    <w:rsid w:val="008C7971"/>
    <w:rsid w:val="008D13EF"/>
    <w:rsid w:val="008D2556"/>
    <w:rsid w:val="008D4D59"/>
    <w:rsid w:val="008D4F4C"/>
    <w:rsid w:val="008D55A0"/>
    <w:rsid w:val="008D6FD7"/>
    <w:rsid w:val="008D71E2"/>
    <w:rsid w:val="008D7D94"/>
    <w:rsid w:val="008D7EC2"/>
    <w:rsid w:val="008E173F"/>
    <w:rsid w:val="008E21A2"/>
    <w:rsid w:val="008E26A9"/>
    <w:rsid w:val="008E271F"/>
    <w:rsid w:val="008E28CA"/>
    <w:rsid w:val="008E2A2F"/>
    <w:rsid w:val="008E3CCC"/>
    <w:rsid w:val="008E3D8B"/>
    <w:rsid w:val="008E4222"/>
    <w:rsid w:val="008E689F"/>
    <w:rsid w:val="008E745D"/>
    <w:rsid w:val="008E7C3F"/>
    <w:rsid w:val="008F31A8"/>
    <w:rsid w:val="008F41BD"/>
    <w:rsid w:val="008F4D1F"/>
    <w:rsid w:val="008F54CC"/>
    <w:rsid w:val="008F6CF6"/>
    <w:rsid w:val="0090227E"/>
    <w:rsid w:val="00902A46"/>
    <w:rsid w:val="00911AFB"/>
    <w:rsid w:val="0091321C"/>
    <w:rsid w:val="009133C9"/>
    <w:rsid w:val="00913817"/>
    <w:rsid w:val="009146D9"/>
    <w:rsid w:val="00915658"/>
    <w:rsid w:val="00915968"/>
    <w:rsid w:val="00915CC0"/>
    <w:rsid w:val="00917E77"/>
    <w:rsid w:val="009208B3"/>
    <w:rsid w:val="00921CD6"/>
    <w:rsid w:val="00923AED"/>
    <w:rsid w:val="00923EE1"/>
    <w:rsid w:val="00925D96"/>
    <w:rsid w:val="00927DFC"/>
    <w:rsid w:val="0093032D"/>
    <w:rsid w:val="0093227E"/>
    <w:rsid w:val="0093242F"/>
    <w:rsid w:val="00932EAC"/>
    <w:rsid w:val="00933C95"/>
    <w:rsid w:val="00935008"/>
    <w:rsid w:val="009362D6"/>
    <w:rsid w:val="0093682F"/>
    <w:rsid w:val="00937FDF"/>
    <w:rsid w:val="00940841"/>
    <w:rsid w:val="00941C25"/>
    <w:rsid w:val="00941DAD"/>
    <w:rsid w:val="00946A5A"/>
    <w:rsid w:val="00947992"/>
    <w:rsid w:val="00947BC9"/>
    <w:rsid w:val="00947C20"/>
    <w:rsid w:val="0095120B"/>
    <w:rsid w:val="0095138F"/>
    <w:rsid w:val="00953386"/>
    <w:rsid w:val="00954EE8"/>
    <w:rsid w:val="009557D9"/>
    <w:rsid w:val="00960CBF"/>
    <w:rsid w:val="00962182"/>
    <w:rsid w:val="00962A2C"/>
    <w:rsid w:val="009637C4"/>
    <w:rsid w:val="0096493E"/>
    <w:rsid w:val="009649BF"/>
    <w:rsid w:val="00967309"/>
    <w:rsid w:val="00967430"/>
    <w:rsid w:val="00973FD8"/>
    <w:rsid w:val="0097591A"/>
    <w:rsid w:val="00975FE7"/>
    <w:rsid w:val="0098373C"/>
    <w:rsid w:val="00983FA1"/>
    <w:rsid w:val="00984D18"/>
    <w:rsid w:val="00985601"/>
    <w:rsid w:val="00987302"/>
    <w:rsid w:val="00987A45"/>
    <w:rsid w:val="009920C5"/>
    <w:rsid w:val="00993E75"/>
    <w:rsid w:val="009951FF"/>
    <w:rsid w:val="00996099"/>
    <w:rsid w:val="009A1994"/>
    <w:rsid w:val="009A20E1"/>
    <w:rsid w:val="009A2425"/>
    <w:rsid w:val="009A319C"/>
    <w:rsid w:val="009A38FC"/>
    <w:rsid w:val="009A43A4"/>
    <w:rsid w:val="009B0269"/>
    <w:rsid w:val="009B10AC"/>
    <w:rsid w:val="009B2557"/>
    <w:rsid w:val="009B3A9B"/>
    <w:rsid w:val="009B5A1B"/>
    <w:rsid w:val="009B6387"/>
    <w:rsid w:val="009B658C"/>
    <w:rsid w:val="009B6672"/>
    <w:rsid w:val="009C20A0"/>
    <w:rsid w:val="009C367B"/>
    <w:rsid w:val="009C4FF2"/>
    <w:rsid w:val="009C5133"/>
    <w:rsid w:val="009C5FE0"/>
    <w:rsid w:val="009C6478"/>
    <w:rsid w:val="009C6597"/>
    <w:rsid w:val="009C72B7"/>
    <w:rsid w:val="009D020A"/>
    <w:rsid w:val="009D12F4"/>
    <w:rsid w:val="009D5661"/>
    <w:rsid w:val="009D5892"/>
    <w:rsid w:val="009D5AEB"/>
    <w:rsid w:val="009D6E63"/>
    <w:rsid w:val="009E01F1"/>
    <w:rsid w:val="009E10C8"/>
    <w:rsid w:val="009E28B3"/>
    <w:rsid w:val="009E3C64"/>
    <w:rsid w:val="009E54D2"/>
    <w:rsid w:val="009E5B49"/>
    <w:rsid w:val="009E7899"/>
    <w:rsid w:val="009F0319"/>
    <w:rsid w:val="009F1F3F"/>
    <w:rsid w:val="009F2A3B"/>
    <w:rsid w:val="009F2FAB"/>
    <w:rsid w:val="009F6B5F"/>
    <w:rsid w:val="009F720E"/>
    <w:rsid w:val="009F78CA"/>
    <w:rsid w:val="00A00285"/>
    <w:rsid w:val="00A003B1"/>
    <w:rsid w:val="00A00711"/>
    <w:rsid w:val="00A04590"/>
    <w:rsid w:val="00A0535B"/>
    <w:rsid w:val="00A068E0"/>
    <w:rsid w:val="00A06BE0"/>
    <w:rsid w:val="00A10C43"/>
    <w:rsid w:val="00A10E1D"/>
    <w:rsid w:val="00A1161B"/>
    <w:rsid w:val="00A12D0C"/>
    <w:rsid w:val="00A15DD3"/>
    <w:rsid w:val="00A16698"/>
    <w:rsid w:val="00A16C66"/>
    <w:rsid w:val="00A2035C"/>
    <w:rsid w:val="00A208C3"/>
    <w:rsid w:val="00A208CC"/>
    <w:rsid w:val="00A20F7C"/>
    <w:rsid w:val="00A21464"/>
    <w:rsid w:val="00A24455"/>
    <w:rsid w:val="00A25E22"/>
    <w:rsid w:val="00A25E89"/>
    <w:rsid w:val="00A2726A"/>
    <w:rsid w:val="00A30C1D"/>
    <w:rsid w:val="00A31A60"/>
    <w:rsid w:val="00A352A4"/>
    <w:rsid w:val="00A358BB"/>
    <w:rsid w:val="00A35AA9"/>
    <w:rsid w:val="00A36852"/>
    <w:rsid w:val="00A3686E"/>
    <w:rsid w:val="00A37623"/>
    <w:rsid w:val="00A37D88"/>
    <w:rsid w:val="00A4041A"/>
    <w:rsid w:val="00A42B66"/>
    <w:rsid w:val="00A433E4"/>
    <w:rsid w:val="00A43EFD"/>
    <w:rsid w:val="00A446CC"/>
    <w:rsid w:val="00A4473A"/>
    <w:rsid w:val="00A46BE2"/>
    <w:rsid w:val="00A50890"/>
    <w:rsid w:val="00A53408"/>
    <w:rsid w:val="00A53AD7"/>
    <w:rsid w:val="00A54FDB"/>
    <w:rsid w:val="00A555F6"/>
    <w:rsid w:val="00A55C7C"/>
    <w:rsid w:val="00A5668B"/>
    <w:rsid w:val="00A61E82"/>
    <w:rsid w:val="00A654CE"/>
    <w:rsid w:val="00A65FD9"/>
    <w:rsid w:val="00A672F1"/>
    <w:rsid w:val="00A70C28"/>
    <w:rsid w:val="00A7191F"/>
    <w:rsid w:val="00A74034"/>
    <w:rsid w:val="00A74B2C"/>
    <w:rsid w:val="00A75346"/>
    <w:rsid w:val="00A80106"/>
    <w:rsid w:val="00A80A2D"/>
    <w:rsid w:val="00A81687"/>
    <w:rsid w:val="00A829F5"/>
    <w:rsid w:val="00A83117"/>
    <w:rsid w:val="00A83186"/>
    <w:rsid w:val="00A83278"/>
    <w:rsid w:val="00A87D67"/>
    <w:rsid w:val="00A91E98"/>
    <w:rsid w:val="00A95237"/>
    <w:rsid w:val="00A96CE5"/>
    <w:rsid w:val="00A96F6A"/>
    <w:rsid w:val="00AA0282"/>
    <w:rsid w:val="00AA10F7"/>
    <w:rsid w:val="00AA1535"/>
    <w:rsid w:val="00AA24D0"/>
    <w:rsid w:val="00AA2783"/>
    <w:rsid w:val="00AA2C14"/>
    <w:rsid w:val="00AA3AA7"/>
    <w:rsid w:val="00AA58BD"/>
    <w:rsid w:val="00AA659D"/>
    <w:rsid w:val="00AA6B42"/>
    <w:rsid w:val="00AA7B41"/>
    <w:rsid w:val="00AB72D7"/>
    <w:rsid w:val="00AC0556"/>
    <w:rsid w:val="00AC37E8"/>
    <w:rsid w:val="00AC3814"/>
    <w:rsid w:val="00AC410D"/>
    <w:rsid w:val="00AC5272"/>
    <w:rsid w:val="00AC57DB"/>
    <w:rsid w:val="00AD002C"/>
    <w:rsid w:val="00AD0B94"/>
    <w:rsid w:val="00AD2DE4"/>
    <w:rsid w:val="00AE0B21"/>
    <w:rsid w:val="00AE5A01"/>
    <w:rsid w:val="00AF0508"/>
    <w:rsid w:val="00AF08BF"/>
    <w:rsid w:val="00AF1045"/>
    <w:rsid w:val="00AF3329"/>
    <w:rsid w:val="00AF566D"/>
    <w:rsid w:val="00AF6E07"/>
    <w:rsid w:val="00AF6EEC"/>
    <w:rsid w:val="00AF75B3"/>
    <w:rsid w:val="00B025D3"/>
    <w:rsid w:val="00B026E2"/>
    <w:rsid w:val="00B0472D"/>
    <w:rsid w:val="00B063AE"/>
    <w:rsid w:val="00B06CE2"/>
    <w:rsid w:val="00B1058D"/>
    <w:rsid w:val="00B10B0B"/>
    <w:rsid w:val="00B1309C"/>
    <w:rsid w:val="00B13C58"/>
    <w:rsid w:val="00B146F6"/>
    <w:rsid w:val="00B20D83"/>
    <w:rsid w:val="00B21E2A"/>
    <w:rsid w:val="00B23278"/>
    <w:rsid w:val="00B24F4B"/>
    <w:rsid w:val="00B26353"/>
    <w:rsid w:val="00B310A7"/>
    <w:rsid w:val="00B316FB"/>
    <w:rsid w:val="00B3232F"/>
    <w:rsid w:val="00B32B43"/>
    <w:rsid w:val="00B332C0"/>
    <w:rsid w:val="00B33DC4"/>
    <w:rsid w:val="00B3461C"/>
    <w:rsid w:val="00B34CB9"/>
    <w:rsid w:val="00B417EF"/>
    <w:rsid w:val="00B41E54"/>
    <w:rsid w:val="00B437E2"/>
    <w:rsid w:val="00B46661"/>
    <w:rsid w:val="00B478CA"/>
    <w:rsid w:val="00B50A53"/>
    <w:rsid w:val="00B539F6"/>
    <w:rsid w:val="00B60669"/>
    <w:rsid w:val="00B60B73"/>
    <w:rsid w:val="00B61978"/>
    <w:rsid w:val="00B63CC6"/>
    <w:rsid w:val="00B7180E"/>
    <w:rsid w:val="00B721DC"/>
    <w:rsid w:val="00B72337"/>
    <w:rsid w:val="00B74068"/>
    <w:rsid w:val="00B74075"/>
    <w:rsid w:val="00B75389"/>
    <w:rsid w:val="00B77D95"/>
    <w:rsid w:val="00B80423"/>
    <w:rsid w:val="00B8073A"/>
    <w:rsid w:val="00B81E9F"/>
    <w:rsid w:val="00B820E2"/>
    <w:rsid w:val="00B82997"/>
    <w:rsid w:val="00B87433"/>
    <w:rsid w:val="00B90D68"/>
    <w:rsid w:val="00B91624"/>
    <w:rsid w:val="00B93121"/>
    <w:rsid w:val="00B966C8"/>
    <w:rsid w:val="00B97F1A"/>
    <w:rsid w:val="00BA1436"/>
    <w:rsid w:val="00BA35AB"/>
    <w:rsid w:val="00BA3B5E"/>
    <w:rsid w:val="00BA3FF1"/>
    <w:rsid w:val="00BA5E36"/>
    <w:rsid w:val="00BB011C"/>
    <w:rsid w:val="00BB2084"/>
    <w:rsid w:val="00BB3F07"/>
    <w:rsid w:val="00BB4E5F"/>
    <w:rsid w:val="00BB5805"/>
    <w:rsid w:val="00BB5CAB"/>
    <w:rsid w:val="00BB5D0A"/>
    <w:rsid w:val="00BB68F5"/>
    <w:rsid w:val="00BB7F97"/>
    <w:rsid w:val="00BC0FFB"/>
    <w:rsid w:val="00BC237A"/>
    <w:rsid w:val="00BC27DE"/>
    <w:rsid w:val="00BC48D9"/>
    <w:rsid w:val="00BC63CD"/>
    <w:rsid w:val="00BD193A"/>
    <w:rsid w:val="00BD3F29"/>
    <w:rsid w:val="00BD4D83"/>
    <w:rsid w:val="00BD57C3"/>
    <w:rsid w:val="00BD5B96"/>
    <w:rsid w:val="00BD7256"/>
    <w:rsid w:val="00BE05FB"/>
    <w:rsid w:val="00BE0D6C"/>
    <w:rsid w:val="00BE2189"/>
    <w:rsid w:val="00BE21FC"/>
    <w:rsid w:val="00BE2CF5"/>
    <w:rsid w:val="00BE61D0"/>
    <w:rsid w:val="00BE668D"/>
    <w:rsid w:val="00BF129A"/>
    <w:rsid w:val="00BF273B"/>
    <w:rsid w:val="00BF3105"/>
    <w:rsid w:val="00BF3DE1"/>
    <w:rsid w:val="00BF40E4"/>
    <w:rsid w:val="00BF677C"/>
    <w:rsid w:val="00BF79C3"/>
    <w:rsid w:val="00C004FF"/>
    <w:rsid w:val="00C00E8A"/>
    <w:rsid w:val="00C01F85"/>
    <w:rsid w:val="00C0239D"/>
    <w:rsid w:val="00C05088"/>
    <w:rsid w:val="00C05B0F"/>
    <w:rsid w:val="00C106F4"/>
    <w:rsid w:val="00C109BB"/>
    <w:rsid w:val="00C10C3B"/>
    <w:rsid w:val="00C1109C"/>
    <w:rsid w:val="00C13A4B"/>
    <w:rsid w:val="00C14DB2"/>
    <w:rsid w:val="00C17DFA"/>
    <w:rsid w:val="00C225BF"/>
    <w:rsid w:val="00C2294D"/>
    <w:rsid w:val="00C22AF4"/>
    <w:rsid w:val="00C22C1B"/>
    <w:rsid w:val="00C23273"/>
    <w:rsid w:val="00C273DF"/>
    <w:rsid w:val="00C3077C"/>
    <w:rsid w:val="00C32391"/>
    <w:rsid w:val="00C32FE2"/>
    <w:rsid w:val="00C337E3"/>
    <w:rsid w:val="00C33A8C"/>
    <w:rsid w:val="00C377B3"/>
    <w:rsid w:val="00C4025B"/>
    <w:rsid w:val="00C4038D"/>
    <w:rsid w:val="00C40736"/>
    <w:rsid w:val="00C4323F"/>
    <w:rsid w:val="00C438A5"/>
    <w:rsid w:val="00C43DA8"/>
    <w:rsid w:val="00C44DAD"/>
    <w:rsid w:val="00C44EE8"/>
    <w:rsid w:val="00C45F44"/>
    <w:rsid w:val="00C53E6B"/>
    <w:rsid w:val="00C54E52"/>
    <w:rsid w:val="00C648F7"/>
    <w:rsid w:val="00C65020"/>
    <w:rsid w:val="00C661D8"/>
    <w:rsid w:val="00C66C85"/>
    <w:rsid w:val="00C67BD7"/>
    <w:rsid w:val="00C70921"/>
    <w:rsid w:val="00C71A04"/>
    <w:rsid w:val="00C72C0B"/>
    <w:rsid w:val="00C73AC5"/>
    <w:rsid w:val="00C73EAB"/>
    <w:rsid w:val="00C75CF3"/>
    <w:rsid w:val="00C76668"/>
    <w:rsid w:val="00C81DA3"/>
    <w:rsid w:val="00C83ACB"/>
    <w:rsid w:val="00C864BA"/>
    <w:rsid w:val="00C86BDA"/>
    <w:rsid w:val="00C902B7"/>
    <w:rsid w:val="00C91111"/>
    <w:rsid w:val="00C91F24"/>
    <w:rsid w:val="00C94395"/>
    <w:rsid w:val="00C950F0"/>
    <w:rsid w:val="00C95611"/>
    <w:rsid w:val="00C96155"/>
    <w:rsid w:val="00C97AB3"/>
    <w:rsid w:val="00CA0B2A"/>
    <w:rsid w:val="00CA1318"/>
    <w:rsid w:val="00CA1E8D"/>
    <w:rsid w:val="00CA2839"/>
    <w:rsid w:val="00CA39D2"/>
    <w:rsid w:val="00CA580E"/>
    <w:rsid w:val="00CA6707"/>
    <w:rsid w:val="00CB1C2E"/>
    <w:rsid w:val="00CB1E83"/>
    <w:rsid w:val="00CB48E5"/>
    <w:rsid w:val="00CB59DF"/>
    <w:rsid w:val="00CB5A86"/>
    <w:rsid w:val="00CB64F3"/>
    <w:rsid w:val="00CB7627"/>
    <w:rsid w:val="00CB7988"/>
    <w:rsid w:val="00CC1784"/>
    <w:rsid w:val="00CC3176"/>
    <w:rsid w:val="00CC3FA4"/>
    <w:rsid w:val="00CC5711"/>
    <w:rsid w:val="00CC578B"/>
    <w:rsid w:val="00CC6F25"/>
    <w:rsid w:val="00CC7BAF"/>
    <w:rsid w:val="00CD1DBF"/>
    <w:rsid w:val="00CD2175"/>
    <w:rsid w:val="00CD4AC6"/>
    <w:rsid w:val="00CE268E"/>
    <w:rsid w:val="00CE5EB2"/>
    <w:rsid w:val="00CF1B22"/>
    <w:rsid w:val="00CF2F08"/>
    <w:rsid w:val="00CF363E"/>
    <w:rsid w:val="00CF62CA"/>
    <w:rsid w:val="00CF6AD0"/>
    <w:rsid w:val="00CF6AF6"/>
    <w:rsid w:val="00D031F9"/>
    <w:rsid w:val="00D040DB"/>
    <w:rsid w:val="00D0714C"/>
    <w:rsid w:val="00D071B7"/>
    <w:rsid w:val="00D1050D"/>
    <w:rsid w:val="00D111C3"/>
    <w:rsid w:val="00D1137F"/>
    <w:rsid w:val="00D11AA4"/>
    <w:rsid w:val="00D11CE0"/>
    <w:rsid w:val="00D15DCA"/>
    <w:rsid w:val="00D16D0F"/>
    <w:rsid w:val="00D17B26"/>
    <w:rsid w:val="00D20955"/>
    <w:rsid w:val="00D27A0C"/>
    <w:rsid w:val="00D3082F"/>
    <w:rsid w:val="00D32ACA"/>
    <w:rsid w:val="00D32E51"/>
    <w:rsid w:val="00D33A54"/>
    <w:rsid w:val="00D342FC"/>
    <w:rsid w:val="00D35E47"/>
    <w:rsid w:val="00D364D1"/>
    <w:rsid w:val="00D375FD"/>
    <w:rsid w:val="00D3777A"/>
    <w:rsid w:val="00D415B3"/>
    <w:rsid w:val="00D41D27"/>
    <w:rsid w:val="00D432BE"/>
    <w:rsid w:val="00D44253"/>
    <w:rsid w:val="00D44562"/>
    <w:rsid w:val="00D47E0E"/>
    <w:rsid w:val="00D5027B"/>
    <w:rsid w:val="00D52342"/>
    <w:rsid w:val="00D54839"/>
    <w:rsid w:val="00D61B4D"/>
    <w:rsid w:val="00D6204D"/>
    <w:rsid w:val="00D6233D"/>
    <w:rsid w:val="00D63A11"/>
    <w:rsid w:val="00D63B95"/>
    <w:rsid w:val="00D63DC2"/>
    <w:rsid w:val="00D63F9F"/>
    <w:rsid w:val="00D65579"/>
    <w:rsid w:val="00D6687B"/>
    <w:rsid w:val="00D668FA"/>
    <w:rsid w:val="00D66CA8"/>
    <w:rsid w:val="00D67C57"/>
    <w:rsid w:val="00D703BE"/>
    <w:rsid w:val="00D71823"/>
    <w:rsid w:val="00D71F46"/>
    <w:rsid w:val="00D75E24"/>
    <w:rsid w:val="00D770D5"/>
    <w:rsid w:val="00D77C82"/>
    <w:rsid w:val="00D85C3C"/>
    <w:rsid w:val="00D867A3"/>
    <w:rsid w:val="00D869A8"/>
    <w:rsid w:val="00D86CA0"/>
    <w:rsid w:val="00D901B5"/>
    <w:rsid w:val="00D90A3C"/>
    <w:rsid w:val="00D92B28"/>
    <w:rsid w:val="00D935F3"/>
    <w:rsid w:val="00D94493"/>
    <w:rsid w:val="00D9480E"/>
    <w:rsid w:val="00DA0143"/>
    <w:rsid w:val="00DA4435"/>
    <w:rsid w:val="00DA7BC7"/>
    <w:rsid w:val="00DB0824"/>
    <w:rsid w:val="00DB2E0E"/>
    <w:rsid w:val="00DB317D"/>
    <w:rsid w:val="00DB676C"/>
    <w:rsid w:val="00DB69E9"/>
    <w:rsid w:val="00DB768F"/>
    <w:rsid w:val="00DB7924"/>
    <w:rsid w:val="00DC0492"/>
    <w:rsid w:val="00DC1DA0"/>
    <w:rsid w:val="00DC6E3A"/>
    <w:rsid w:val="00DD0C6A"/>
    <w:rsid w:val="00DD3D5A"/>
    <w:rsid w:val="00DD5AD7"/>
    <w:rsid w:val="00DD6DE2"/>
    <w:rsid w:val="00DD6FDE"/>
    <w:rsid w:val="00DD7334"/>
    <w:rsid w:val="00DE1439"/>
    <w:rsid w:val="00DE14D8"/>
    <w:rsid w:val="00DE2F09"/>
    <w:rsid w:val="00DE52CA"/>
    <w:rsid w:val="00DE5F26"/>
    <w:rsid w:val="00DF0F37"/>
    <w:rsid w:val="00DF1429"/>
    <w:rsid w:val="00DF270A"/>
    <w:rsid w:val="00DF3B01"/>
    <w:rsid w:val="00DF3BE3"/>
    <w:rsid w:val="00DF5B0B"/>
    <w:rsid w:val="00DF6CD0"/>
    <w:rsid w:val="00DF7126"/>
    <w:rsid w:val="00E00645"/>
    <w:rsid w:val="00E0078E"/>
    <w:rsid w:val="00E008EF"/>
    <w:rsid w:val="00E022C1"/>
    <w:rsid w:val="00E03FAD"/>
    <w:rsid w:val="00E07609"/>
    <w:rsid w:val="00E12C16"/>
    <w:rsid w:val="00E12EBB"/>
    <w:rsid w:val="00E12FA6"/>
    <w:rsid w:val="00E13FE8"/>
    <w:rsid w:val="00E14C41"/>
    <w:rsid w:val="00E158C8"/>
    <w:rsid w:val="00E17645"/>
    <w:rsid w:val="00E20F75"/>
    <w:rsid w:val="00E239C9"/>
    <w:rsid w:val="00E25B4F"/>
    <w:rsid w:val="00E26881"/>
    <w:rsid w:val="00E3005D"/>
    <w:rsid w:val="00E3287B"/>
    <w:rsid w:val="00E33222"/>
    <w:rsid w:val="00E336E8"/>
    <w:rsid w:val="00E3454C"/>
    <w:rsid w:val="00E355B9"/>
    <w:rsid w:val="00E35D29"/>
    <w:rsid w:val="00E37BB9"/>
    <w:rsid w:val="00E41304"/>
    <w:rsid w:val="00E417F6"/>
    <w:rsid w:val="00E4202B"/>
    <w:rsid w:val="00E42486"/>
    <w:rsid w:val="00E42584"/>
    <w:rsid w:val="00E45D3E"/>
    <w:rsid w:val="00E47027"/>
    <w:rsid w:val="00E47D75"/>
    <w:rsid w:val="00E50B58"/>
    <w:rsid w:val="00E50B92"/>
    <w:rsid w:val="00E51275"/>
    <w:rsid w:val="00E514CA"/>
    <w:rsid w:val="00E541C6"/>
    <w:rsid w:val="00E559F3"/>
    <w:rsid w:val="00E56EED"/>
    <w:rsid w:val="00E60890"/>
    <w:rsid w:val="00E61CE7"/>
    <w:rsid w:val="00E63119"/>
    <w:rsid w:val="00E63363"/>
    <w:rsid w:val="00E66EED"/>
    <w:rsid w:val="00E671E6"/>
    <w:rsid w:val="00E707E1"/>
    <w:rsid w:val="00E72B0E"/>
    <w:rsid w:val="00E770A9"/>
    <w:rsid w:val="00E7716E"/>
    <w:rsid w:val="00E815DB"/>
    <w:rsid w:val="00E8678C"/>
    <w:rsid w:val="00E902C1"/>
    <w:rsid w:val="00E90734"/>
    <w:rsid w:val="00E9364A"/>
    <w:rsid w:val="00E93DD6"/>
    <w:rsid w:val="00E94CD1"/>
    <w:rsid w:val="00E96768"/>
    <w:rsid w:val="00E97449"/>
    <w:rsid w:val="00EA02A6"/>
    <w:rsid w:val="00EA0A6E"/>
    <w:rsid w:val="00EA58C7"/>
    <w:rsid w:val="00EB07B6"/>
    <w:rsid w:val="00EB32A8"/>
    <w:rsid w:val="00EB6042"/>
    <w:rsid w:val="00EB64DA"/>
    <w:rsid w:val="00EC10CA"/>
    <w:rsid w:val="00EC282B"/>
    <w:rsid w:val="00EC2901"/>
    <w:rsid w:val="00EC3C8C"/>
    <w:rsid w:val="00EC4436"/>
    <w:rsid w:val="00EC503F"/>
    <w:rsid w:val="00EC6F7A"/>
    <w:rsid w:val="00EC70A6"/>
    <w:rsid w:val="00EC7A0C"/>
    <w:rsid w:val="00ED4FCF"/>
    <w:rsid w:val="00EE08E7"/>
    <w:rsid w:val="00EE167E"/>
    <w:rsid w:val="00EE2EEA"/>
    <w:rsid w:val="00EE5B86"/>
    <w:rsid w:val="00EE60E8"/>
    <w:rsid w:val="00EF05CD"/>
    <w:rsid w:val="00EF1955"/>
    <w:rsid w:val="00EF364B"/>
    <w:rsid w:val="00EF5AD5"/>
    <w:rsid w:val="00EF6A15"/>
    <w:rsid w:val="00EF6D4E"/>
    <w:rsid w:val="00F00A4C"/>
    <w:rsid w:val="00F021B4"/>
    <w:rsid w:val="00F02DBE"/>
    <w:rsid w:val="00F031AA"/>
    <w:rsid w:val="00F03E00"/>
    <w:rsid w:val="00F075E4"/>
    <w:rsid w:val="00F1449F"/>
    <w:rsid w:val="00F15508"/>
    <w:rsid w:val="00F15A5B"/>
    <w:rsid w:val="00F26304"/>
    <w:rsid w:val="00F26527"/>
    <w:rsid w:val="00F2799A"/>
    <w:rsid w:val="00F302FF"/>
    <w:rsid w:val="00F3105E"/>
    <w:rsid w:val="00F3183F"/>
    <w:rsid w:val="00F32934"/>
    <w:rsid w:val="00F333DD"/>
    <w:rsid w:val="00F35071"/>
    <w:rsid w:val="00F35AA8"/>
    <w:rsid w:val="00F364E0"/>
    <w:rsid w:val="00F3691D"/>
    <w:rsid w:val="00F40BCC"/>
    <w:rsid w:val="00F41E80"/>
    <w:rsid w:val="00F42302"/>
    <w:rsid w:val="00F42433"/>
    <w:rsid w:val="00F437F0"/>
    <w:rsid w:val="00F43AD2"/>
    <w:rsid w:val="00F44F4E"/>
    <w:rsid w:val="00F507A6"/>
    <w:rsid w:val="00F5092B"/>
    <w:rsid w:val="00F50F8C"/>
    <w:rsid w:val="00F51A05"/>
    <w:rsid w:val="00F5454F"/>
    <w:rsid w:val="00F556A8"/>
    <w:rsid w:val="00F570B1"/>
    <w:rsid w:val="00F57994"/>
    <w:rsid w:val="00F61433"/>
    <w:rsid w:val="00F61DB9"/>
    <w:rsid w:val="00F62803"/>
    <w:rsid w:val="00F62A54"/>
    <w:rsid w:val="00F6388B"/>
    <w:rsid w:val="00F66206"/>
    <w:rsid w:val="00F6758C"/>
    <w:rsid w:val="00F713E2"/>
    <w:rsid w:val="00F71D05"/>
    <w:rsid w:val="00F7224C"/>
    <w:rsid w:val="00F7399C"/>
    <w:rsid w:val="00F739B5"/>
    <w:rsid w:val="00F750AF"/>
    <w:rsid w:val="00F75451"/>
    <w:rsid w:val="00F75578"/>
    <w:rsid w:val="00F819FE"/>
    <w:rsid w:val="00F84DD8"/>
    <w:rsid w:val="00F8528D"/>
    <w:rsid w:val="00F86218"/>
    <w:rsid w:val="00F930B3"/>
    <w:rsid w:val="00F9319E"/>
    <w:rsid w:val="00F93B46"/>
    <w:rsid w:val="00F94101"/>
    <w:rsid w:val="00FA05B2"/>
    <w:rsid w:val="00FA37BF"/>
    <w:rsid w:val="00FA7B65"/>
    <w:rsid w:val="00FB1263"/>
    <w:rsid w:val="00FB3287"/>
    <w:rsid w:val="00FB456C"/>
    <w:rsid w:val="00FB5EA7"/>
    <w:rsid w:val="00FB65DF"/>
    <w:rsid w:val="00FB6860"/>
    <w:rsid w:val="00FB7520"/>
    <w:rsid w:val="00FC003F"/>
    <w:rsid w:val="00FC1356"/>
    <w:rsid w:val="00FC1414"/>
    <w:rsid w:val="00FC1EBD"/>
    <w:rsid w:val="00FC23CD"/>
    <w:rsid w:val="00FC2613"/>
    <w:rsid w:val="00FC5576"/>
    <w:rsid w:val="00FC562D"/>
    <w:rsid w:val="00FD447B"/>
    <w:rsid w:val="00FD4D06"/>
    <w:rsid w:val="00FD7B17"/>
    <w:rsid w:val="00FE0393"/>
    <w:rsid w:val="00FE2915"/>
    <w:rsid w:val="00FE3D77"/>
    <w:rsid w:val="00FE4C1F"/>
    <w:rsid w:val="00FE568E"/>
    <w:rsid w:val="00FE76DE"/>
    <w:rsid w:val="00FF0166"/>
    <w:rsid w:val="00FF0ED5"/>
    <w:rsid w:val="00FF10BF"/>
    <w:rsid w:val="00FF24E1"/>
    <w:rsid w:val="00FF4235"/>
    <w:rsid w:val="00FF4A34"/>
    <w:rsid w:val="00FF6DEA"/>
    <w:rsid w:val="00FF757C"/>
    <w:rsid w:val="00FF7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9E0F77"/>
  <w15:chartTrackingRefBased/>
  <w15:docId w15:val="{8429BF7A-773B-FD4C-ACD9-7739C6FB1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51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043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043D"/>
  </w:style>
  <w:style w:type="paragraph" w:styleId="Footer">
    <w:name w:val="footer"/>
    <w:basedOn w:val="Normal"/>
    <w:link w:val="FooterChar"/>
    <w:uiPriority w:val="99"/>
    <w:unhideWhenUsed/>
    <w:rsid w:val="0016043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043D"/>
  </w:style>
  <w:style w:type="table" w:styleId="TableGrid">
    <w:name w:val="Table Grid"/>
    <w:basedOn w:val="TableNormal"/>
    <w:uiPriority w:val="39"/>
    <w:rsid w:val="00F263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2630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F2F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2F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2F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F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FA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82DA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2DA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C6478"/>
  </w:style>
  <w:style w:type="paragraph" w:styleId="ListParagraph">
    <w:name w:val="List Paragraph"/>
    <w:basedOn w:val="Normal"/>
    <w:uiPriority w:val="34"/>
    <w:qFormat/>
    <w:rsid w:val="00962A2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E313E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dx-doi">
    <w:name w:val="dx-doi"/>
    <w:basedOn w:val="Normal"/>
    <w:rsid w:val="007C3493"/>
    <w:pPr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styleId="Revision">
    <w:name w:val="Revision"/>
    <w:hidden/>
    <w:uiPriority w:val="99"/>
    <w:semiHidden/>
    <w:rsid w:val="001D70A5"/>
    <w:rPr>
      <w:rFonts w:ascii="Times New Roman" w:hAnsi="Times New Roman"/>
    </w:rPr>
  </w:style>
  <w:style w:type="paragraph" w:customStyle="1" w:styleId="Default">
    <w:name w:val="Default"/>
    <w:rsid w:val="004063A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4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406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B335C"/>
  </w:style>
  <w:style w:type="character" w:styleId="UnresolvedMention">
    <w:name w:val="Unresolved Mention"/>
    <w:basedOn w:val="DefaultParagraphFont"/>
    <w:uiPriority w:val="99"/>
    <w:semiHidden/>
    <w:unhideWhenUsed/>
    <w:rsid w:val="002344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57361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0623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5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9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FA3AED5-0F47-344A-B370-2A2D20193853}">
  <we:reference id="wa200001011" version="1.1.0.0" store="en-GB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00234C-5D67-4EFD-8231-E051E83E6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ela Sheikh</dc:creator>
  <cp:keywords/>
  <dc:description/>
  <cp:lastModifiedBy>Jameela Sheikh (Medicine Clinical)</cp:lastModifiedBy>
  <cp:revision>3</cp:revision>
  <dcterms:created xsi:type="dcterms:W3CDTF">2022-12-08T14:50:00Z</dcterms:created>
  <dcterms:modified xsi:type="dcterms:W3CDTF">2022-12-08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6255774-0bd3-3712-b2dc-bd2655dadd33</vt:lpwstr>
  </property>
  <property fmtid="{D5CDD505-2E9C-101B-9397-08002B2CF9AE}" pid="4" name="Mendeley Citation Style_1">
    <vt:lpwstr>http://www.zotero.org/styles/vancouver-superscript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 6th edi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harvard-university-of-birmingham</vt:lpwstr>
  </property>
  <property fmtid="{D5CDD505-2E9C-101B-9397-08002B2CF9AE}" pid="20" name="Mendeley Recent Style Name 7_1">
    <vt:lpwstr>University of Birmingham - Harvard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(superscript)</vt:lpwstr>
  </property>
  <property fmtid="{D5CDD505-2E9C-101B-9397-08002B2CF9AE}" pid="25" name="grammarly_documentId">
    <vt:lpwstr>documentId_2610</vt:lpwstr>
  </property>
  <property fmtid="{D5CDD505-2E9C-101B-9397-08002B2CF9AE}" pid="26" name="grammarly_documentContext">
    <vt:lpwstr>{"goals":[],"domain":"general","emotions":[],"dialect":"british"}</vt:lpwstr>
  </property>
</Properties>
</file>